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A46ECD" w14:textId="39575415" w:rsidR="001F1592" w:rsidRPr="001F1592" w:rsidRDefault="001F1592" w:rsidP="001F1592">
      <w:pPr>
        <w:jc w:val="both"/>
        <w:rPr>
          <w:b/>
          <w:bCs/>
        </w:rPr>
      </w:pPr>
      <w:r>
        <w:rPr>
          <w:b/>
          <w:bCs/>
        </w:rPr>
        <w:t>Recommended Minimum Dataset for Abbreviated Echocardiography</w:t>
      </w:r>
    </w:p>
    <w:tbl>
      <w:tblPr>
        <w:tblW w:w="499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829"/>
        <w:gridCol w:w="2545"/>
        <w:gridCol w:w="4637"/>
      </w:tblGrid>
      <w:tr w:rsidR="00D527E3" w:rsidRPr="00E56CDF" w14:paraId="74009D9E" w14:textId="77777777" w:rsidTr="00D527E3">
        <w:trPr>
          <w:trHeight w:val="574"/>
        </w:trPr>
        <w:tc>
          <w:tcPr>
            <w:tcW w:w="1015" w:type="pct"/>
            <w:shd w:val="clear" w:color="auto" w:fill="auto"/>
          </w:tcPr>
          <w:p w14:paraId="1F0F0D59" w14:textId="77777777" w:rsidR="00D527E3" w:rsidRPr="004D7B60" w:rsidRDefault="00D527E3" w:rsidP="00CC7036">
            <w:pPr>
              <w:jc w:val="center"/>
              <w:rPr>
                <w:rFonts w:cs="Arial"/>
                <w:b/>
                <w:bCs/>
                <w:szCs w:val="22"/>
                <w:lang w:val="en-GB" w:eastAsia="en-GB"/>
              </w:rPr>
            </w:pPr>
            <w:r w:rsidRPr="004D7B60">
              <w:rPr>
                <w:rFonts w:cs="Arial"/>
                <w:b/>
                <w:bCs/>
                <w:szCs w:val="22"/>
                <w:lang w:val="en-GB" w:eastAsia="en-GB"/>
              </w:rPr>
              <w:t>Modality</w:t>
            </w:r>
          </w:p>
        </w:tc>
        <w:tc>
          <w:tcPr>
            <w:tcW w:w="1412" w:type="pct"/>
            <w:shd w:val="clear" w:color="auto" w:fill="auto"/>
          </w:tcPr>
          <w:p w14:paraId="1F7FDEC2" w14:textId="77777777" w:rsidR="00D527E3" w:rsidRPr="004D7B60" w:rsidRDefault="00D527E3" w:rsidP="00CC7036">
            <w:pPr>
              <w:jc w:val="center"/>
              <w:rPr>
                <w:rFonts w:cs="Arial"/>
                <w:b/>
                <w:bCs/>
                <w:szCs w:val="22"/>
                <w:lang w:val="en-GB" w:eastAsia="en-GB"/>
              </w:rPr>
            </w:pPr>
            <w:r w:rsidRPr="004D7B60">
              <w:rPr>
                <w:rFonts w:cs="Arial"/>
                <w:b/>
                <w:bCs/>
                <w:szCs w:val="22"/>
                <w:lang w:val="en-GB" w:eastAsia="en-GB"/>
              </w:rPr>
              <w:t>Acquired images</w:t>
            </w:r>
          </w:p>
        </w:tc>
        <w:tc>
          <w:tcPr>
            <w:tcW w:w="2573" w:type="pct"/>
            <w:shd w:val="clear" w:color="auto" w:fill="auto"/>
          </w:tcPr>
          <w:p w14:paraId="079180A3" w14:textId="77777777" w:rsidR="00D527E3" w:rsidRPr="004D7B60" w:rsidRDefault="00D527E3" w:rsidP="00CC7036">
            <w:pPr>
              <w:jc w:val="center"/>
              <w:rPr>
                <w:rFonts w:cs="Arial"/>
                <w:b/>
                <w:bCs/>
                <w:szCs w:val="22"/>
                <w:lang w:val="en-GB" w:eastAsia="en-GB"/>
              </w:rPr>
            </w:pPr>
            <w:r w:rsidRPr="004D7B60">
              <w:rPr>
                <w:rFonts w:cs="Arial"/>
                <w:b/>
                <w:bCs/>
                <w:szCs w:val="22"/>
                <w:lang w:val="en-GB" w:eastAsia="en-GB"/>
              </w:rPr>
              <w:t>Description</w:t>
            </w:r>
          </w:p>
        </w:tc>
      </w:tr>
      <w:tr w:rsidR="00D527E3" w:rsidRPr="00E56CDF" w14:paraId="541872AF" w14:textId="77777777" w:rsidTr="00D527E3">
        <w:trPr>
          <w:trHeight w:val="396"/>
        </w:trPr>
        <w:tc>
          <w:tcPr>
            <w:tcW w:w="5000" w:type="pct"/>
            <w:gridSpan w:val="3"/>
            <w:shd w:val="clear" w:color="auto" w:fill="auto"/>
          </w:tcPr>
          <w:p w14:paraId="72D442ED" w14:textId="10EBA02D" w:rsidR="00D527E3" w:rsidRPr="00D527E3" w:rsidRDefault="00D527E3" w:rsidP="00D527E3">
            <w:pPr>
              <w:jc w:val="center"/>
              <w:rPr>
                <w:rFonts w:cs="Arial"/>
                <w:b/>
                <w:bCs/>
                <w:szCs w:val="22"/>
                <w:lang w:val="en-GB" w:eastAsia="en-GB"/>
              </w:rPr>
            </w:pPr>
            <w:r w:rsidRPr="00D527E3">
              <w:rPr>
                <w:rFonts w:cs="Arial"/>
                <w:b/>
                <w:bCs/>
                <w:szCs w:val="22"/>
                <w:lang w:val="en-GB" w:eastAsia="en-GB"/>
              </w:rPr>
              <w:t>Parasternal long axis</w:t>
            </w:r>
          </w:p>
        </w:tc>
      </w:tr>
      <w:tr w:rsidR="00D527E3" w:rsidRPr="00E56CDF" w14:paraId="7AA2A1F6" w14:textId="77777777" w:rsidTr="00D527E3">
        <w:trPr>
          <w:trHeight w:val="1012"/>
        </w:trPr>
        <w:tc>
          <w:tcPr>
            <w:tcW w:w="1015" w:type="pct"/>
            <w:shd w:val="clear" w:color="auto" w:fill="auto"/>
          </w:tcPr>
          <w:p w14:paraId="56AB9D46" w14:textId="77777777" w:rsidR="00D527E3" w:rsidRPr="00E56CDF" w:rsidRDefault="00D527E3" w:rsidP="00CC7036">
            <w:pPr>
              <w:jc w:val="center"/>
              <w:rPr>
                <w:rFonts w:cs="Arial"/>
                <w:szCs w:val="22"/>
                <w:lang w:val="en-GB" w:eastAsia="en-GB"/>
              </w:rPr>
            </w:pPr>
            <w:r w:rsidRPr="00E56CDF">
              <w:rPr>
                <w:rFonts w:cs="Arial"/>
                <w:szCs w:val="22"/>
                <w:lang w:val="en-GB" w:eastAsia="en-GB"/>
              </w:rPr>
              <w:t>2D</w:t>
            </w:r>
          </w:p>
        </w:tc>
        <w:tc>
          <w:tcPr>
            <w:tcW w:w="1412" w:type="pct"/>
            <w:shd w:val="clear" w:color="auto" w:fill="auto"/>
          </w:tcPr>
          <w:p w14:paraId="10BD6F68" w14:textId="77777777" w:rsidR="00D527E3" w:rsidRPr="00E56CDF" w:rsidRDefault="00D527E3" w:rsidP="00CC7036">
            <w:pPr>
              <w:rPr>
                <w:rFonts w:cs="Arial"/>
                <w:szCs w:val="22"/>
                <w:lang w:val="en-GB" w:eastAsia="en-GB"/>
              </w:rPr>
            </w:pPr>
            <w:r w:rsidRPr="00E56CDF">
              <w:rPr>
                <w:rFonts w:cs="Arial"/>
                <w:szCs w:val="22"/>
                <w:lang w:val="en-GB" w:eastAsia="en-GB"/>
              </w:rPr>
              <w:t xml:space="preserve">Standard </w:t>
            </w:r>
            <w:r w:rsidRPr="00D527E3">
              <w:rPr>
                <w:rFonts w:cs="Arial"/>
                <w:b/>
                <w:bCs/>
                <w:szCs w:val="22"/>
                <w:lang w:val="en-GB" w:eastAsia="en-GB"/>
              </w:rPr>
              <w:t>PLAX</w:t>
            </w:r>
          </w:p>
        </w:tc>
        <w:tc>
          <w:tcPr>
            <w:tcW w:w="2573" w:type="pct"/>
            <w:shd w:val="clear" w:color="auto" w:fill="auto"/>
          </w:tcPr>
          <w:p w14:paraId="4E67AE9D" w14:textId="3CA8A0B2" w:rsidR="00D527E3" w:rsidRPr="00E56CDF" w:rsidRDefault="00D527E3" w:rsidP="00CC7036">
            <w:pPr>
              <w:rPr>
                <w:rFonts w:cs="Arial"/>
                <w:szCs w:val="22"/>
                <w:lang w:val="en-GB" w:eastAsia="en-GB"/>
              </w:rPr>
            </w:pPr>
            <w:r w:rsidRPr="00E56CDF">
              <w:rPr>
                <w:rFonts w:cs="Arial"/>
                <w:szCs w:val="22"/>
                <w:lang w:val="en-GB" w:eastAsia="en-GB"/>
              </w:rPr>
              <w:t>For assessment of LV cavity size, wall thickness, radial systolic function</w:t>
            </w:r>
            <w:r w:rsidR="003F55F2">
              <w:rPr>
                <w:rFonts w:cs="Arial"/>
                <w:szCs w:val="22"/>
                <w:lang w:val="en-GB" w:eastAsia="en-GB"/>
              </w:rPr>
              <w:t>, left atrium.</w:t>
            </w:r>
          </w:p>
        </w:tc>
      </w:tr>
      <w:tr w:rsidR="00D527E3" w:rsidRPr="00E56CDF" w14:paraId="1AA570F1" w14:textId="77777777" w:rsidTr="00D527E3">
        <w:trPr>
          <w:trHeight w:val="934"/>
        </w:trPr>
        <w:tc>
          <w:tcPr>
            <w:tcW w:w="1015" w:type="pct"/>
            <w:shd w:val="clear" w:color="auto" w:fill="auto"/>
          </w:tcPr>
          <w:p w14:paraId="4C2C4DE8" w14:textId="678DF00E" w:rsidR="00D527E3" w:rsidRPr="00E56CDF" w:rsidRDefault="00D527E3" w:rsidP="00CC7036">
            <w:pPr>
              <w:jc w:val="center"/>
              <w:rPr>
                <w:rFonts w:cs="Arial"/>
                <w:szCs w:val="22"/>
                <w:lang w:val="en-GB" w:eastAsia="en-GB"/>
              </w:rPr>
            </w:pPr>
            <w:r w:rsidRPr="00E56CDF">
              <w:rPr>
                <w:rFonts w:cs="Arial"/>
                <w:szCs w:val="22"/>
                <w:lang w:val="en-GB" w:eastAsia="en-GB"/>
              </w:rPr>
              <w:t>CF</w:t>
            </w:r>
            <w:r w:rsidR="000B4029">
              <w:rPr>
                <w:rFonts w:cs="Arial"/>
                <w:szCs w:val="22"/>
                <w:lang w:val="en-GB" w:eastAsia="en-GB"/>
              </w:rPr>
              <w:t>D</w:t>
            </w:r>
          </w:p>
        </w:tc>
        <w:tc>
          <w:tcPr>
            <w:tcW w:w="1412" w:type="pct"/>
            <w:shd w:val="clear" w:color="auto" w:fill="auto"/>
          </w:tcPr>
          <w:p w14:paraId="5AB59AB7" w14:textId="77777777" w:rsidR="00D527E3" w:rsidRPr="00E56CDF" w:rsidRDefault="00D527E3" w:rsidP="00CC7036">
            <w:pPr>
              <w:rPr>
                <w:rFonts w:cs="Arial"/>
                <w:szCs w:val="22"/>
                <w:lang w:val="en-GB" w:eastAsia="en-GB"/>
              </w:rPr>
            </w:pPr>
            <w:r w:rsidRPr="00E56CDF">
              <w:rPr>
                <w:rFonts w:cs="Arial"/>
                <w:szCs w:val="22"/>
                <w:lang w:val="en-GB" w:eastAsia="en-GB"/>
              </w:rPr>
              <w:t>AV, MV</w:t>
            </w:r>
          </w:p>
        </w:tc>
        <w:tc>
          <w:tcPr>
            <w:tcW w:w="2573" w:type="pct"/>
            <w:shd w:val="clear" w:color="auto" w:fill="auto"/>
          </w:tcPr>
          <w:p w14:paraId="03FD4BBB" w14:textId="77777777" w:rsidR="00D527E3" w:rsidRPr="00E56CDF" w:rsidRDefault="00D527E3" w:rsidP="00CC7036">
            <w:pPr>
              <w:rPr>
                <w:rFonts w:cs="Arial"/>
                <w:szCs w:val="22"/>
                <w:lang w:val="en-GB" w:eastAsia="en-GB"/>
              </w:rPr>
            </w:pPr>
            <w:r w:rsidRPr="00E56CDF">
              <w:rPr>
                <w:rFonts w:cs="Arial"/>
                <w:szCs w:val="22"/>
                <w:lang w:val="en-GB" w:eastAsia="en-GB"/>
              </w:rPr>
              <w:t>Assessment of AV regurgitation.</w:t>
            </w:r>
          </w:p>
          <w:p w14:paraId="274EF1F8" w14:textId="77777777" w:rsidR="00D527E3" w:rsidRPr="00E56CDF" w:rsidRDefault="00D527E3" w:rsidP="00CC7036">
            <w:pPr>
              <w:rPr>
                <w:rFonts w:cs="Arial"/>
                <w:szCs w:val="22"/>
                <w:lang w:val="en-GB" w:eastAsia="en-GB"/>
              </w:rPr>
            </w:pPr>
            <w:r w:rsidRPr="00E56CDF">
              <w:rPr>
                <w:rFonts w:cs="Arial"/>
                <w:szCs w:val="22"/>
                <w:lang w:val="en-GB" w:eastAsia="en-GB"/>
              </w:rPr>
              <w:t>Assessment of MV regurgitation.</w:t>
            </w:r>
          </w:p>
        </w:tc>
      </w:tr>
      <w:tr w:rsidR="00D527E3" w:rsidRPr="00E56CDF" w14:paraId="59A77F40" w14:textId="77777777" w:rsidTr="00D527E3">
        <w:trPr>
          <w:trHeight w:val="28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070DC0" w14:textId="08117A27" w:rsidR="00D527E3" w:rsidRPr="00E56CDF" w:rsidRDefault="00D527E3" w:rsidP="00D527E3">
            <w:pPr>
              <w:jc w:val="center"/>
              <w:rPr>
                <w:rFonts w:cs="Arial"/>
                <w:szCs w:val="22"/>
                <w:lang w:val="en-GB" w:eastAsia="en-GB"/>
              </w:rPr>
            </w:pPr>
            <w:r>
              <w:rPr>
                <w:rFonts w:cs="Arial"/>
                <w:b/>
                <w:bCs/>
                <w:szCs w:val="22"/>
                <w:lang w:val="en-GB" w:eastAsia="en-GB"/>
              </w:rPr>
              <w:t>Parasternal short axis</w:t>
            </w:r>
          </w:p>
        </w:tc>
      </w:tr>
      <w:tr w:rsidR="00D527E3" w:rsidRPr="00E56CDF" w14:paraId="1C55E26E" w14:textId="77777777" w:rsidTr="00D527E3">
        <w:trPr>
          <w:trHeight w:val="700"/>
        </w:trPr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C9A7E0" w14:textId="77777777" w:rsidR="00D527E3" w:rsidRPr="00E56CDF" w:rsidRDefault="00D527E3" w:rsidP="00CC7036">
            <w:pPr>
              <w:jc w:val="center"/>
              <w:rPr>
                <w:rFonts w:cs="Arial"/>
                <w:szCs w:val="22"/>
                <w:lang w:val="en-GB" w:eastAsia="en-GB"/>
              </w:rPr>
            </w:pPr>
            <w:r w:rsidRPr="00E56CDF">
              <w:rPr>
                <w:rFonts w:cs="Arial"/>
                <w:szCs w:val="22"/>
                <w:lang w:val="en-GB" w:eastAsia="en-GB"/>
              </w:rPr>
              <w:t>2D</w:t>
            </w:r>
          </w:p>
          <w:p w14:paraId="1839E5E3" w14:textId="77777777" w:rsidR="00D527E3" w:rsidRPr="00E56CDF" w:rsidRDefault="00D527E3" w:rsidP="00CC7036">
            <w:pPr>
              <w:jc w:val="center"/>
              <w:rPr>
                <w:rFonts w:cs="Arial"/>
                <w:szCs w:val="22"/>
                <w:lang w:val="en-GB" w:eastAsia="en-GB"/>
              </w:rPr>
            </w:pPr>
          </w:p>
        </w:tc>
        <w:tc>
          <w:tcPr>
            <w:tcW w:w="1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350112" w14:textId="77777777" w:rsidR="00D527E3" w:rsidRPr="00E56CDF" w:rsidRDefault="00D527E3" w:rsidP="00CC7036">
            <w:pPr>
              <w:rPr>
                <w:rFonts w:cs="Arial"/>
                <w:szCs w:val="22"/>
                <w:lang w:val="en-GB" w:eastAsia="en-GB"/>
              </w:rPr>
            </w:pPr>
            <w:r w:rsidRPr="00E56CDF">
              <w:rPr>
                <w:rFonts w:cs="Arial"/>
                <w:szCs w:val="22"/>
                <w:lang w:val="en-GB" w:eastAsia="en-GB"/>
              </w:rPr>
              <w:t>Standard</w:t>
            </w:r>
            <w:r w:rsidRPr="00D527E3">
              <w:rPr>
                <w:rFonts w:cs="Arial"/>
                <w:b/>
                <w:bCs/>
                <w:szCs w:val="22"/>
                <w:lang w:val="en-GB" w:eastAsia="en-GB"/>
              </w:rPr>
              <w:t xml:space="preserve"> PSAX</w:t>
            </w:r>
            <w:r w:rsidRPr="00E56CDF">
              <w:rPr>
                <w:rFonts w:cs="Arial"/>
                <w:szCs w:val="22"/>
                <w:lang w:val="en-GB" w:eastAsia="en-GB"/>
              </w:rPr>
              <w:t xml:space="preserve"> AV level</w:t>
            </w:r>
          </w:p>
        </w:tc>
        <w:tc>
          <w:tcPr>
            <w:tcW w:w="2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76CD95" w14:textId="77777777" w:rsidR="00D527E3" w:rsidRPr="00E56CDF" w:rsidRDefault="00D527E3" w:rsidP="00CC7036">
            <w:pPr>
              <w:rPr>
                <w:rFonts w:cs="Arial"/>
                <w:szCs w:val="22"/>
                <w:lang w:val="en-GB" w:eastAsia="en-GB"/>
              </w:rPr>
            </w:pPr>
            <w:r w:rsidRPr="00E56CDF">
              <w:rPr>
                <w:rFonts w:cs="Arial"/>
                <w:szCs w:val="22"/>
                <w:lang w:val="en-GB" w:eastAsia="en-GB"/>
              </w:rPr>
              <w:t>Assessment of valve morphology.</w:t>
            </w:r>
          </w:p>
          <w:p w14:paraId="44B98FE4" w14:textId="77777777" w:rsidR="00D527E3" w:rsidRPr="00E56CDF" w:rsidRDefault="00D527E3" w:rsidP="00CC7036">
            <w:pPr>
              <w:rPr>
                <w:rFonts w:cs="Arial"/>
                <w:szCs w:val="22"/>
                <w:lang w:val="en-GB" w:eastAsia="en-GB"/>
              </w:rPr>
            </w:pPr>
          </w:p>
          <w:p w14:paraId="1DD1FFFA" w14:textId="77777777" w:rsidR="00D527E3" w:rsidRPr="00E56CDF" w:rsidRDefault="00D527E3" w:rsidP="00CC7036">
            <w:pPr>
              <w:rPr>
                <w:rFonts w:cs="Arial"/>
                <w:szCs w:val="22"/>
                <w:lang w:val="en-GB" w:eastAsia="en-GB"/>
              </w:rPr>
            </w:pPr>
          </w:p>
        </w:tc>
      </w:tr>
      <w:tr w:rsidR="00D527E3" w:rsidRPr="00E56CDF" w14:paraId="31DC87FB" w14:textId="77777777" w:rsidTr="00D527E3">
        <w:trPr>
          <w:trHeight w:val="700"/>
        </w:trPr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DC49D0" w14:textId="557592DB" w:rsidR="00D527E3" w:rsidRPr="00E56CDF" w:rsidRDefault="00D527E3" w:rsidP="00CC7036">
            <w:pPr>
              <w:jc w:val="center"/>
              <w:rPr>
                <w:rFonts w:cs="Arial"/>
                <w:szCs w:val="22"/>
                <w:lang w:val="en-GB" w:eastAsia="en-GB"/>
              </w:rPr>
            </w:pPr>
            <w:r w:rsidRPr="00E56CDF">
              <w:rPr>
                <w:rFonts w:cs="Arial"/>
                <w:szCs w:val="22"/>
                <w:lang w:val="en-GB" w:eastAsia="en-GB"/>
              </w:rPr>
              <w:t>CF</w:t>
            </w:r>
            <w:r w:rsidR="000B4029">
              <w:rPr>
                <w:rFonts w:cs="Arial"/>
                <w:szCs w:val="22"/>
                <w:lang w:val="en-GB" w:eastAsia="en-GB"/>
              </w:rPr>
              <w:t>D</w:t>
            </w:r>
          </w:p>
        </w:tc>
        <w:tc>
          <w:tcPr>
            <w:tcW w:w="1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087EB7" w14:textId="77777777" w:rsidR="00D527E3" w:rsidRPr="00E56CDF" w:rsidRDefault="00D527E3" w:rsidP="00CC7036">
            <w:pPr>
              <w:rPr>
                <w:rFonts w:cs="Arial"/>
                <w:szCs w:val="22"/>
                <w:lang w:val="en-GB" w:eastAsia="en-GB"/>
              </w:rPr>
            </w:pPr>
            <w:r w:rsidRPr="00E56CDF">
              <w:rPr>
                <w:rFonts w:cs="Arial"/>
                <w:szCs w:val="22"/>
                <w:lang w:val="en-GB" w:eastAsia="en-GB"/>
              </w:rPr>
              <w:t>AV, TV</w:t>
            </w:r>
          </w:p>
        </w:tc>
        <w:tc>
          <w:tcPr>
            <w:tcW w:w="2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F1F744" w14:textId="77777777" w:rsidR="00D527E3" w:rsidRPr="00E56CDF" w:rsidRDefault="00D527E3" w:rsidP="00CC7036">
            <w:pPr>
              <w:rPr>
                <w:rFonts w:cs="Arial"/>
                <w:szCs w:val="22"/>
                <w:lang w:val="en-GB" w:eastAsia="en-GB"/>
              </w:rPr>
            </w:pPr>
            <w:r w:rsidRPr="00E56CDF">
              <w:rPr>
                <w:rFonts w:cs="Arial"/>
                <w:szCs w:val="22"/>
                <w:lang w:val="en-GB" w:eastAsia="en-GB"/>
              </w:rPr>
              <w:t>Assessment of AV, TV regurgitation.</w:t>
            </w:r>
          </w:p>
          <w:p w14:paraId="04A7BBCE" w14:textId="77777777" w:rsidR="00D527E3" w:rsidRPr="00E56CDF" w:rsidRDefault="00D527E3" w:rsidP="00CC7036">
            <w:pPr>
              <w:rPr>
                <w:rFonts w:cs="Arial"/>
                <w:szCs w:val="22"/>
                <w:lang w:val="en-GB" w:eastAsia="en-GB"/>
              </w:rPr>
            </w:pPr>
          </w:p>
        </w:tc>
      </w:tr>
      <w:tr w:rsidR="00D527E3" w:rsidRPr="00E56CDF" w14:paraId="2D51B098" w14:textId="77777777" w:rsidTr="00D527E3">
        <w:trPr>
          <w:trHeight w:val="327"/>
        </w:trPr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598039" w14:textId="77777777" w:rsidR="00D527E3" w:rsidRPr="00D527E3" w:rsidRDefault="00D527E3" w:rsidP="00CC7036">
            <w:pPr>
              <w:jc w:val="center"/>
              <w:rPr>
                <w:rFonts w:cs="Arial"/>
                <w:i/>
                <w:iCs/>
                <w:szCs w:val="22"/>
                <w:lang w:val="en-GB" w:eastAsia="en-GB"/>
              </w:rPr>
            </w:pPr>
            <w:r w:rsidRPr="00D527E3">
              <w:rPr>
                <w:rFonts w:cs="Arial"/>
                <w:i/>
                <w:iCs/>
                <w:szCs w:val="22"/>
                <w:lang w:val="en-GB" w:eastAsia="en-GB"/>
              </w:rPr>
              <w:t xml:space="preserve">**CW </w:t>
            </w:r>
          </w:p>
        </w:tc>
        <w:tc>
          <w:tcPr>
            <w:tcW w:w="1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98F4F5" w14:textId="77777777" w:rsidR="00D527E3" w:rsidRPr="00D527E3" w:rsidRDefault="00D527E3" w:rsidP="00CC7036">
            <w:pPr>
              <w:rPr>
                <w:rFonts w:cs="Arial"/>
                <w:i/>
                <w:iCs/>
                <w:szCs w:val="22"/>
                <w:lang w:val="en-GB" w:eastAsia="en-GB"/>
              </w:rPr>
            </w:pPr>
            <w:r w:rsidRPr="00D527E3">
              <w:rPr>
                <w:rFonts w:cs="Arial"/>
                <w:i/>
                <w:iCs/>
                <w:szCs w:val="22"/>
                <w:lang w:val="en-GB" w:eastAsia="en-GB"/>
              </w:rPr>
              <w:t>TV</w:t>
            </w:r>
          </w:p>
        </w:tc>
        <w:tc>
          <w:tcPr>
            <w:tcW w:w="2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FA245D" w14:textId="77777777" w:rsidR="00D527E3" w:rsidRPr="00D527E3" w:rsidRDefault="00D527E3" w:rsidP="00CC7036">
            <w:pPr>
              <w:rPr>
                <w:rFonts w:cs="Arial"/>
                <w:i/>
                <w:iCs/>
                <w:szCs w:val="22"/>
                <w:lang w:val="en-GB" w:eastAsia="en-GB"/>
              </w:rPr>
            </w:pPr>
            <w:r w:rsidRPr="00D527E3">
              <w:rPr>
                <w:rFonts w:cs="Arial"/>
                <w:i/>
                <w:iCs/>
                <w:szCs w:val="22"/>
                <w:lang w:val="en-GB" w:eastAsia="en-GB"/>
              </w:rPr>
              <w:t xml:space="preserve">If needed to assess pulmonary pressures. </w:t>
            </w:r>
          </w:p>
        </w:tc>
      </w:tr>
      <w:tr w:rsidR="00D527E3" w:rsidRPr="00E56CDF" w14:paraId="108B14F4" w14:textId="77777777" w:rsidTr="00D527E3">
        <w:trPr>
          <w:trHeight w:val="1127"/>
        </w:trPr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F08286" w14:textId="77777777" w:rsidR="00D527E3" w:rsidRPr="00E56CDF" w:rsidRDefault="00D527E3" w:rsidP="00CC7036">
            <w:pPr>
              <w:jc w:val="center"/>
              <w:rPr>
                <w:rFonts w:cs="Arial"/>
                <w:szCs w:val="22"/>
                <w:lang w:val="en-GB" w:eastAsia="en-GB"/>
              </w:rPr>
            </w:pPr>
            <w:r w:rsidRPr="00E56CDF">
              <w:rPr>
                <w:rFonts w:cs="Arial"/>
                <w:szCs w:val="22"/>
                <w:lang w:val="en-GB" w:eastAsia="en-GB"/>
              </w:rPr>
              <w:t>2D</w:t>
            </w:r>
          </w:p>
          <w:p w14:paraId="72CC1735" w14:textId="77777777" w:rsidR="00D527E3" w:rsidRPr="00E56CDF" w:rsidRDefault="00D527E3" w:rsidP="00CC7036">
            <w:pPr>
              <w:jc w:val="center"/>
              <w:rPr>
                <w:rFonts w:cs="Arial"/>
                <w:szCs w:val="22"/>
                <w:lang w:val="en-GB" w:eastAsia="en-GB"/>
              </w:rPr>
            </w:pPr>
            <w:r w:rsidRPr="00E56CDF">
              <w:rPr>
                <w:rFonts w:cs="Arial"/>
                <w:szCs w:val="22"/>
                <w:lang w:val="en-GB" w:eastAsia="en-GB"/>
              </w:rPr>
              <w:t>of basal LV</w:t>
            </w:r>
          </w:p>
        </w:tc>
        <w:tc>
          <w:tcPr>
            <w:tcW w:w="1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A345DD" w14:textId="77777777" w:rsidR="00D527E3" w:rsidRPr="00E56CDF" w:rsidRDefault="00D527E3" w:rsidP="00CC7036">
            <w:pPr>
              <w:rPr>
                <w:rFonts w:cs="Arial"/>
                <w:szCs w:val="22"/>
                <w:lang w:val="en-GB" w:eastAsia="en-GB"/>
              </w:rPr>
            </w:pPr>
            <w:r w:rsidRPr="00E56CDF">
              <w:rPr>
                <w:rFonts w:cs="Arial"/>
                <w:szCs w:val="22"/>
                <w:lang w:val="en-GB" w:eastAsia="en-GB"/>
              </w:rPr>
              <w:t>Standard PSAX MV level</w:t>
            </w:r>
          </w:p>
        </w:tc>
        <w:tc>
          <w:tcPr>
            <w:tcW w:w="2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BC01A3" w14:textId="77777777" w:rsidR="00D527E3" w:rsidRPr="00E56CDF" w:rsidRDefault="00D527E3" w:rsidP="00CC7036">
            <w:pPr>
              <w:rPr>
                <w:rFonts w:cs="Arial"/>
                <w:szCs w:val="22"/>
                <w:lang w:val="en-GB" w:eastAsia="en-GB"/>
              </w:rPr>
            </w:pPr>
            <w:r w:rsidRPr="00E56CDF">
              <w:rPr>
                <w:rFonts w:cs="Arial"/>
                <w:szCs w:val="22"/>
                <w:lang w:val="en-GB" w:eastAsia="en-GB"/>
              </w:rPr>
              <w:t>Basal LV wall segment radial systolic function.</w:t>
            </w:r>
          </w:p>
          <w:p w14:paraId="3B92F9EF" w14:textId="70D4E228" w:rsidR="00D527E3" w:rsidRPr="00E56CDF" w:rsidRDefault="00D527E3" w:rsidP="00CC7036">
            <w:pPr>
              <w:rPr>
                <w:rFonts w:cs="Arial"/>
                <w:szCs w:val="22"/>
                <w:lang w:val="en-GB" w:eastAsia="en-GB"/>
              </w:rPr>
            </w:pPr>
            <w:r w:rsidRPr="00E56CDF">
              <w:rPr>
                <w:rFonts w:cs="Arial"/>
                <w:szCs w:val="22"/>
                <w:lang w:val="en-GB" w:eastAsia="en-GB"/>
              </w:rPr>
              <w:t>MV appearance.</w:t>
            </w:r>
          </w:p>
        </w:tc>
      </w:tr>
      <w:tr w:rsidR="00D527E3" w:rsidRPr="00E56CDF" w14:paraId="7DDDE9C2" w14:textId="77777777" w:rsidTr="00D527E3">
        <w:trPr>
          <w:trHeight w:val="700"/>
        </w:trPr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AF80EC" w14:textId="77777777" w:rsidR="00D527E3" w:rsidRPr="00E56CDF" w:rsidRDefault="00D527E3" w:rsidP="00CC7036">
            <w:pPr>
              <w:jc w:val="center"/>
              <w:rPr>
                <w:rFonts w:cs="Arial"/>
                <w:szCs w:val="22"/>
                <w:lang w:val="en-GB" w:eastAsia="en-GB"/>
              </w:rPr>
            </w:pPr>
            <w:r w:rsidRPr="00E56CDF">
              <w:rPr>
                <w:rFonts w:cs="Arial"/>
                <w:szCs w:val="22"/>
                <w:lang w:val="en-GB" w:eastAsia="en-GB"/>
              </w:rPr>
              <w:t>2D of mid LV</w:t>
            </w:r>
          </w:p>
        </w:tc>
        <w:tc>
          <w:tcPr>
            <w:tcW w:w="1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F1C4FC" w14:textId="77777777" w:rsidR="00D527E3" w:rsidRPr="00E56CDF" w:rsidRDefault="00D527E3" w:rsidP="00CC7036">
            <w:pPr>
              <w:rPr>
                <w:rFonts w:cs="Arial"/>
                <w:szCs w:val="22"/>
                <w:lang w:val="en-GB" w:eastAsia="en-GB"/>
              </w:rPr>
            </w:pPr>
            <w:r w:rsidRPr="00E56CDF">
              <w:rPr>
                <w:rFonts w:cs="Arial"/>
                <w:szCs w:val="22"/>
                <w:lang w:val="en-GB" w:eastAsia="en-GB"/>
              </w:rPr>
              <w:t>Standard PSAX Papillary muscle level</w:t>
            </w:r>
          </w:p>
        </w:tc>
        <w:tc>
          <w:tcPr>
            <w:tcW w:w="2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1EDCEE" w14:textId="77777777" w:rsidR="00D527E3" w:rsidRPr="00E56CDF" w:rsidRDefault="00D527E3" w:rsidP="00CC7036">
            <w:pPr>
              <w:rPr>
                <w:rFonts w:cs="Arial"/>
                <w:szCs w:val="22"/>
                <w:lang w:val="en-GB" w:eastAsia="en-GB"/>
              </w:rPr>
            </w:pPr>
            <w:r w:rsidRPr="00E56CDF">
              <w:rPr>
                <w:rFonts w:cs="Arial"/>
                <w:szCs w:val="22"/>
                <w:lang w:val="en-GB" w:eastAsia="en-GB"/>
              </w:rPr>
              <w:t>Mid LV wall segment radial systolic function and wall thickness.</w:t>
            </w:r>
          </w:p>
          <w:p w14:paraId="17D5BDC5" w14:textId="31F51DAE" w:rsidR="00D527E3" w:rsidRPr="00E56CDF" w:rsidRDefault="00D527E3" w:rsidP="00CC7036">
            <w:pPr>
              <w:rPr>
                <w:rFonts w:cs="Arial"/>
                <w:szCs w:val="22"/>
                <w:lang w:val="en-GB" w:eastAsia="en-GB"/>
              </w:rPr>
            </w:pPr>
            <w:r w:rsidRPr="00E56CDF">
              <w:rPr>
                <w:rFonts w:cs="Arial"/>
                <w:szCs w:val="22"/>
                <w:lang w:val="en-GB" w:eastAsia="en-GB"/>
              </w:rPr>
              <w:t>Papillary muscle appearance.</w:t>
            </w:r>
          </w:p>
        </w:tc>
      </w:tr>
      <w:tr w:rsidR="00D527E3" w:rsidRPr="00E56CDF" w14:paraId="68B188C1" w14:textId="77777777" w:rsidTr="00D527E3">
        <w:trPr>
          <w:trHeight w:val="700"/>
        </w:trPr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5DA459" w14:textId="77777777" w:rsidR="00D527E3" w:rsidRPr="00E56CDF" w:rsidRDefault="00D527E3" w:rsidP="00CC7036">
            <w:pPr>
              <w:jc w:val="center"/>
              <w:rPr>
                <w:rFonts w:cs="Arial"/>
                <w:szCs w:val="22"/>
                <w:lang w:val="en-GB" w:eastAsia="en-GB"/>
              </w:rPr>
            </w:pPr>
            <w:r w:rsidRPr="00E56CDF">
              <w:rPr>
                <w:rFonts w:cs="Arial"/>
                <w:szCs w:val="22"/>
                <w:lang w:val="en-GB" w:eastAsia="en-GB"/>
              </w:rPr>
              <w:t>2D of apical LV</w:t>
            </w:r>
          </w:p>
        </w:tc>
        <w:tc>
          <w:tcPr>
            <w:tcW w:w="1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76C153" w14:textId="77777777" w:rsidR="00D527E3" w:rsidRPr="00E56CDF" w:rsidRDefault="00D527E3" w:rsidP="00CC7036">
            <w:pPr>
              <w:rPr>
                <w:rFonts w:cs="Arial"/>
                <w:szCs w:val="22"/>
                <w:lang w:val="en-GB" w:eastAsia="en-GB"/>
              </w:rPr>
            </w:pPr>
            <w:r w:rsidRPr="00E56CDF">
              <w:rPr>
                <w:rFonts w:cs="Arial"/>
                <w:szCs w:val="22"/>
                <w:lang w:val="en-GB" w:eastAsia="en-GB"/>
              </w:rPr>
              <w:t>Standard PSAX Apex level</w:t>
            </w:r>
          </w:p>
        </w:tc>
        <w:tc>
          <w:tcPr>
            <w:tcW w:w="2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495794" w14:textId="23806D83" w:rsidR="00D527E3" w:rsidRPr="00E56CDF" w:rsidRDefault="00D527E3" w:rsidP="00CC7036">
            <w:pPr>
              <w:rPr>
                <w:rFonts w:cs="Arial"/>
                <w:szCs w:val="22"/>
                <w:lang w:val="en-GB" w:eastAsia="en-GB"/>
              </w:rPr>
            </w:pPr>
            <w:r w:rsidRPr="00E56CDF">
              <w:rPr>
                <w:rFonts w:cs="Arial"/>
                <w:szCs w:val="22"/>
                <w:lang w:val="en-GB" w:eastAsia="en-GB"/>
              </w:rPr>
              <w:t>Apical LV wall segment radial systolic function and wall thickness.</w:t>
            </w:r>
          </w:p>
        </w:tc>
      </w:tr>
      <w:tr w:rsidR="00D527E3" w:rsidRPr="00E56CDF" w14:paraId="58D9EF8F" w14:textId="77777777" w:rsidTr="00D527E3">
        <w:trPr>
          <w:trHeight w:val="700"/>
        </w:trPr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D83298" w14:textId="1870A1BC" w:rsidR="00D527E3" w:rsidRPr="00E56CDF" w:rsidRDefault="00D527E3" w:rsidP="00CC7036">
            <w:pPr>
              <w:jc w:val="center"/>
              <w:rPr>
                <w:rFonts w:cs="Arial"/>
                <w:szCs w:val="22"/>
                <w:lang w:val="en-GB" w:eastAsia="en-GB"/>
              </w:rPr>
            </w:pPr>
            <w:r w:rsidRPr="00E56CDF">
              <w:rPr>
                <w:rFonts w:cs="Arial"/>
                <w:szCs w:val="22"/>
                <w:lang w:val="en-GB" w:eastAsia="en-GB"/>
              </w:rPr>
              <w:t>CF</w:t>
            </w:r>
            <w:r w:rsidR="000B4029">
              <w:rPr>
                <w:rFonts w:cs="Arial"/>
                <w:szCs w:val="22"/>
                <w:lang w:val="en-GB" w:eastAsia="en-GB"/>
              </w:rPr>
              <w:t>D</w:t>
            </w:r>
          </w:p>
          <w:p w14:paraId="6A19F34B" w14:textId="77777777" w:rsidR="00D527E3" w:rsidRPr="00E56CDF" w:rsidRDefault="00D527E3" w:rsidP="00CC7036">
            <w:pPr>
              <w:jc w:val="center"/>
              <w:rPr>
                <w:rFonts w:cs="Arial"/>
                <w:szCs w:val="22"/>
                <w:lang w:val="en-GB" w:eastAsia="en-GB"/>
              </w:rPr>
            </w:pPr>
          </w:p>
        </w:tc>
        <w:tc>
          <w:tcPr>
            <w:tcW w:w="1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976AAD" w14:textId="77777777" w:rsidR="00D527E3" w:rsidRPr="00E56CDF" w:rsidRDefault="00D527E3" w:rsidP="00CC7036">
            <w:pPr>
              <w:rPr>
                <w:rFonts w:cs="Arial"/>
                <w:szCs w:val="22"/>
                <w:lang w:val="en-GB" w:eastAsia="en-GB"/>
              </w:rPr>
            </w:pPr>
            <w:r w:rsidRPr="00E56CDF">
              <w:rPr>
                <w:rFonts w:cs="Arial"/>
                <w:szCs w:val="22"/>
                <w:lang w:val="en-GB" w:eastAsia="en-GB"/>
              </w:rPr>
              <w:t>MV</w:t>
            </w:r>
          </w:p>
        </w:tc>
        <w:tc>
          <w:tcPr>
            <w:tcW w:w="2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C327C9" w14:textId="4630AE8C" w:rsidR="00D527E3" w:rsidRPr="00E56CDF" w:rsidRDefault="00D527E3" w:rsidP="00CC7036">
            <w:pPr>
              <w:rPr>
                <w:rFonts w:cs="Arial"/>
                <w:szCs w:val="22"/>
                <w:lang w:val="en-GB" w:eastAsia="en-GB"/>
              </w:rPr>
            </w:pPr>
            <w:r w:rsidRPr="00E56CDF">
              <w:rPr>
                <w:rFonts w:cs="Arial"/>
                <w:szCs w:val="22"/>
                <w:lang w:val="en-GB" w:eastAsia="en-GB"/>
              </w:rPr>
              <w:t>Assessment of MV regurgitation</w:t>
            </w:r>
          </w:p>
        </w:tc>
      </w:tr>
      <w:tr w:rsidR="00D527E3" w:rsidRPr="00E56CDF" w14:paraId="47552EA0" w14:textId="77777777" w:rsidTr="00D527E3">
        <w:trPr>
          <w:trHeight w:val="419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CAD4DE" w14:textId="0F1EEF02" w:rsidR="00D527E3" w:rsidRPr="00D527E3" w:rsidRDefault="00D527E3" w:rsidP="00D527E3">
            <w:pPr>
              <w:jc w:val="center"/>
              <w:rPr>
                <w:rFonts w:cs="Arial"/>
                <w:b/>
                <w:bCs/>
                <w:szCs w:val="22"/>
                <w:lang w:val="en-GB" w:eastAsia="en-GB"/>
              </w:rPr>
            </w:pPr>
            <w:r w:rsidRPr="00D527E3">
              <w:rPr>
                <w:rFonts w:cs="Arial"/>
                <w:b/>
                <w:bCs/>
                <w:szCs w:val="22"/>
                <w:lang w:val="en-GB" w:eastAsia="en-GB"/>
              </w:rPr>
              <w:t>Apical 4-chamber</w:t>
            </w:r>
          </w:p>
        </w:tc>
      </w:tr>
      <w:tr w:rsidR="00D527E3" w:rsidRPr="00E56CDF" w14:paraId="3810C25C" w14:textId="77777777" w:rsidTr="00D527E3">
        <w:trPr>
          <w:trHeight w:val="700"/>
        </w:trPr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EA9235" w14:textId="77777777" w:rsidR="00D527E3" w:rsidRPr="00E56CDF" w:rsidRDefault="00D527E3" w:rsidP="00CC7036">
            <w:pPr>
              <w:jc w:val="center"/>
              <w:rPr>
                <w:rFonts w:cs="Arial"/>
                <w:szCs w:val="22"/>
                <w:lang w:val="en-GB" w:eastAsia="en-GB"/>
              </w:rPr>
            </w:pPr>
            <w:r w:rsidRPr="00E56CDF">
              <w:rPr>
                <w:rFonts w:cs="Arial"/>
                <w:szCs w:val="22"/>
                <w:lang w:val="en-GB" w:eastAsia="en-GB"/>
              </w:rPr>
              <w:t>2D</w:t>
            </w:r>
          </w:p>
        </w:tc>
        <w:tc>
          <w:tcPr>
            <w:tcW w:w="1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F7CC2E" w14:textId="77777777" w:rsidR="00D527E3" w:rsidRPr="00E56CDF" w:rsidRDefault="00D527E3" w:rsidP="00CC7036">
            <w:pPr>
              <w:rPr>
                <w:rFonts w:cs="Arial"/>
                <w:szCs w:val="22"/>
                <w:lang w:val="en-GB" w:eastAsia="en-GB"/>
              </w:rPr>
            </w:pPr>
            <w:r w:rsidRPr="00E56CDF">
              <w:rPr>
                <w:rFonts w:cs="Arial"/>
                <w:szCs w:val="22"/>
                <w:lang w:val="en-GB" w:eastAsia="en-GB"/>
              </w:rPr>
              <w:t>Standard Apical 4 Chamber view</w:t>
            </w:r>
          </w:p>
        </w:tc>
        <w:tc>
          <w:tcPr>
            <w:tcW w:w="2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60BAC9" w14:textId="77777777" w:rsidR="00D527E3" w:rsidRPr="00E56CDF" w:rsidRDefault="00D527E3" w:rsidP="00CC7036">
            <w:pPr>
              <w:rPr>
                <w:rFonts w:cs="Arial"/>
                <w:szCs w:val="22"/>
                <w:lang w:val="en-GB" w:eastAsia="en-GB"/>
              </w:rPr>
            </w:pPr>
            <w:r w:rsidRPr="00E56CDF">
              <w:rPr>
                <w:rFonts w:cs="Arial"/>
                <w:szCs w:val="22"/>
                <w:lang w:val="en-GB" w:eastAsia="en-GB"/>
              </w:rPr>
              <w:t>Assessment of LV systolic function and regional systolic function (</w:t>
            </w:r>
            <w:proofErr w:type="spellStart"/>
            <w:r w:rsidRPr="00E56CDF">
              <w:rPr>
                <w:rFonts w:cs="Arial"/>
                <w:szCs w:val="22"/>
                <w:lang w:val="en-GB" w:eastAsia="en-GB"/>
              </w:rPr>
              <w:t>Infero</w:t>
            </w:r>
            <w:proofErr w:type="spellEnd"/>
            <w:r w:rsidRPr="00E56CDF">
              <w:rPr>
                <w:rFonts w:cs="Arial"/>
                <w:szCs w:val="22"/>
                <w:lang w:val="en-GB" w:eastAsia="en-GB"/>
              </w:rPr>
              <w:t>-septal and anterolateral walls).</w:t>
            </w:r>
          </w:p>
          <w:p w14:paraId="18EA5BBB" w14:textId="77777777" w:rsidR="00D527E3" w:rsidRPr="00E56CDF" w:rsidRDefault="00D527E3" w:rsidP="00CC7036">
            <w:pPr>
              <w:rPr>
                <w:rFonts w:cs="Arial"/>
                <w:szCs w:val="22"/>
                <w:lang w:val="en-GB" w:eastAsia="en-GB"/>
              </w:rPr>
            </w:pPr>
            <w:r w:rsidRPr="00E56CDF">
              <w:rPr>
                <w:rFonts w:cs="Arial"/>
                <w:szCs w:val="22"/>
                <w:lang w:val="en-GB" w:eastAsia="en-GB"/>
              </w:rPr>
              <w:t>Ass</w:t>
            </w:r>
            <w:r>
              <w:rPr>
                <w:rFonts w:cs="Arial"/>
                <w:szCs w:val="22"/>
                <w:lang w:val="en-GB" w:eastAsia="en-GB"/>
              </w:rPr>
              <w:t>essment of RV systolic function [</w:t>
            </w:r>
            <w:proofErr w:type="spellStart"/>
            <w:r>
              <w:rPr>
                <w:rFonts w:cs="Arial"/>
                <w:szCs w:val="22"/>
                <w:lang w:val="en-GB" w:eastAsia="en-GB"/>
              </w:rPr>
              <w:t>mmode</w:t>
            </w:r>
            <w:proofErr w:type="spellEnd"/>
            <w:r>
              <w:rPr>
                <w:rFonts w:cs="Arial"/>
                <w:szCs w:val="22"/>
                <w:lang w:val="en-GB" w:eastAsia="en-GB"/>
              </w:rPr>
              <w:t>]</w:t>
            </w:r>
          </w:p>
          <w:p w14:paraId="71CDDCF0" w14:textId="77777777" w:rsidR="00D527E3" w:rsidRPr="00E56CDF" w:rsidRDefault="00D527E3" w:rsidP="00CC7036">
            <w:pPr>
              <w:rPr>
                <w:rFonts w:cs="Arial"/>
                <w:szCs w:val="22"/>
                <w:lang w:val="en-GB" w:eastAsia="en-GB"/>
              </w:rPr>
            </w:pPr>
            <w:r w:rsidRPr="00E56CDF">
              <w:rPr>
                <w:rFonts w:cs="Arial"/>
                <w:szCs w:val="22"/>
                <w:lang w:val="en-GB" w:eastAsia="en-GB"/>
              </w:rPr>
              <w:t>Assessment of MV and TV morphology.</w:t>
            </w:r>
          </w:p>
          <w:p w14:paraId="01A1D263" w14:textId="77777777" w:rsidR="00D527E3" w:rsidRPr="00E56CDF" w:rsidRDefault="00D527E3" w:rsidP="00CC7036">
            <w:pPr>
              <w:rPr>
                <w:rFonts w:cs="Arial"/>
                <w:szCs w:val="22"/>
                <w:lang w:val="en-GB" w:eastAsia="en-GB"/>
              </w:rPr>
            </w:pPr>
            <w:r w:rsidRPr="00E56CDF">
              <w:rPr>
                <w:rFonts w:cs="Arial"/>
                <w:szCs w:val="22"/>
                <w:lang w:val="en-GB" w:eastAsia="en-GB"/>
              </w:rPr>
              <w:t>Assessment of LA size.</w:t>
            </w:r>
          </w:p>
        </w:tc>
      </w:tr>
      <w:tr w:rsidR="00D527E3" w:rsidRPr="00E56CDF" w14:paraId="6A9E9DD5" w14:textId="77777777" w:rsidTr="00D527E3">
        <w:trPr>
          <w:trHeight w:val="700"/>
        </w:trPr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FD0535" w14:textId="02B06F5A" w:rsidR="00D527E3" w:rsidRPr="00E56CDF" w:rsidRDefault="00D527E3" w:rsidP="00CC7036">
            <w:pPr>
              <w:jc w:val="center"/>
              <w:rPr>
                <w:rFonts w:cs="Arial"/>
                <w:szCs w:val="22"/>
                <w:lang w:val="en-GB" w:eastAsia="en-GB"/>
              </w:rPr>
            </w:pPr>
            <w:r w:rsidRPr="00E56CDF">
              <w:rPr>
                <w:rFonts w:cs="Arial"/>
                <w:szCs w:val="22"/>
                <w:lang w:val="en-GB" w:eastAsia="en-GB"/>
              </w:rPr>
              <w:lastRenderedPageBreak/>
              <w:t>CF</w:t>
            </w:r>
            <w:r w:rsidR="000B4029">
              <w:rPr>
                <w:rFonts w:cs="Arial"/>
                <w:szCs w:val="22"/>
                <w:lang w:val="en-GB" w:eastAsia="en-GB"/>
              </w:rPr>
              <w:t>D</w:t>
            </w:r>
          </w:p>
        </w:tc>
        <w:tc>
          <w:tcPr>
            <w:tcW w:w="1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BDB9FE" w14:textId="77777777" w:rsidR="00D527E3" w:rsidRPr="00D527E3" w:rsidRDefault="00D527E3" w:rsidP="00CC7036">
            <w:pPr>
              <w:rPr>
                <w:rFonts w:cs="Arial"/>
                <w:szCs w:val="22"/>
                <w:lang w:val="en-GB" w:eastAsia="en-GB"/>
              </w:rPr>
            </w:pPr>
            <w:r w:rsidRPr="00D527E3">
              <w:rPr>
                <w:rFonts w:cs="Arial"/>
                <w:szCs w:val="22"/>
                <w:lang w:val="en-GB" w:eastAsia="en-GB"/>
              </w:rPr>
              <w:t xml:space="preserve">MV, TV </w:t>
            </w:r>
          </w:p>
        </w:tc>
        <w:tc>
          <w:tcPr>
            <w:tcW w:w="2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9502F1" w14:textId="77777777" w:rsidR="00D527E3" w:rsidRPr="00E56CDF" w:rsidRDefault="00D527E3" w:rsidP="00CC7036">
            <w:pPr>
              <w:rPr>
                <w:rFonts w:cs="Arial"/>
                <w:szCs w:val="22"/>
                <w:lang w:val="en-GB" w:eastAsia="en-GB"/>
              </w:rPr>
            </w:pPr>
            <w:r w:rsidRPr="00E56CDF">
              <w:rPr>
                <w:rFonts w:cs="Arial"/>
                <w:szCs w:val="22"/>
                <w:lang w:val="en-GB" w:eastAsia="en-GB"/>
              </w:rPr>
              <w:t>Assessment of MV and TV regurgitation.</w:t>
            </w:r>
          </w:p>
        </w:tc>
      </w:tr>
      <w:tr w:rsidR="00D527E3" w:rsidRPr="00E56CDF" w14:paraId="1D443477" w14:textId="77777777" w:rsidTr="00D527E3">
        <w:trPr>
          <w:trHeight w:val="700"/>
        </w:trPr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19DCC1" w14:textId="77777777" w:rsidR="00D527E3" w:rsidRDefault="00D527E3" w:rsidP="00CC7036">
            <w:pPr>
              <w:jc w:val="center"/>
              <w:rPr>
                <w:rFonts w:cs="Arial"/>
                <w:szCs w:val="22"/>
                <w:lang w:val="en-GB" w:eastAsia="en-GB"/>
              </w:rPr>
            </w:pPr>
            <w:r>
              <w:rPr>
                <w:rFonts w:cs="Arial"/>
                <w:szCs w:val="22"/>
                <w:lang w:val="en-GB" w:eastAsia="en-GB"/>
              </w:rPr>
              <w:t>PW</w:t>
            </w:r>
          </w:p>
          <w:p w14:paraId="1536B2EE" w14:textId="77777777" w:rsidR="00D527E3" w:rsidRPr="00E56CDF" w:rsidRDefault="00D527E3" w:rsidP="00CC7036">
            <w:pPr>
              <w:jc w:val="center"/>
              <w:rPr>
                <w:rFonts w:cs="Arial"/>
                <w:szCs w:val="22"/>
                <w:lang w:val="en-GB" w:eastAsia="en-GB"/>
              </w:rPr>
            </w:pPr>
            <w:r>
              <w:rPr>
                <w:rFonts w:cs="Arial"/>
                <w:szCs w:val="22"/>
                <w:lang w:val="en-GB" w:eastAsia="en-GB"/>
              </w:rPr>
              <w:t>CW</w:t>
            </w:r>
          </w:p>
        </w:tc>
        <w:tc>
          <w:tcPr>
            <w:tcW w:w="1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7B0DA1" w14:textId="77777777" w:rsidR="00D527E3" w:rsidRPr="00D527E3" w:rsidRDefault="00D527E3" w:rsidP="00CC7036">
            <w:pPr>
              <w:rPr>
                <w:rFonts w:cs="Arial"/>
                <w:szCs w:val="22"/>
                <w:lang w:val="en-GB" w:eastAsia="en-GB"/>
              </w:rPr>
            </w:pPr>
            <w:r w:rsidRPr="00D527E3">
              <w:rPr>
                <w:rFonts w:cs="Arial"/>
                <w:szCs w:val="22"/>
                <w:lang w:val="en-GB" w:eastAsia="en-GB"/>
              </w:rPr>
              <w:t>MV</w:t>
            </w:r>
          </w:p>
          <w:p w14:paraId="01C6CA09" w14:textId="77777777" w:rsidR="00D527E3" w:rsidRPr="00D527E3" w:rsidRDefault="00D527E3" w:rsidP="00CC7036">
            <w:pPr>
              <w:rPr>
                <w:rFonts w:cs="Arial"/>
                <w:szCs w:val="22"/>
                <w:lang w:val="en-GB" w:eastAsia="en-GB"/>
              </w:rPr>
            </w:pPr>
            <w:r w:rsidRPr="00D527E3">
              <w:rPr>
                <w:rFonts w:cs="Arial"/>
                <w:szCs w:val="22"/>
                <w:lang w:val="en-GB" w:eastAsia="en-GB"/>
              </w:rPr>
              <w:t>TV</w:t>
            </w:r>
          </w:p>
        </w:tc>
        <w:tc>
          <w:tcPr>
            <w:tcW w:w="2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416827" w14:textId="77777777" w:rsidR="00D527E3" w:rsidRDefault="00D527E3" w:rsidP="00CC7036">
            <w:pPr>
              <w:rPr>
                <w:rFonts w:cs="Arial"/>
                <w:szCs w:val="22"/>
                <w:lang w:val="en-GB" w:eastAsia="en-GB"/>
              </w:rPr>
            </w:pPr>
            <w:r>
              <w:rPr>
                <w:rFonts w:cs="Arial"/>
                <w:szCs w:val="22"/>
                <w:lang w:val="en-GB" w:eastAsia="en-GB"/>
              </w:rPr>
              <w:t xml:space="preserve">Assessment of MV inflow </w:t>
            </w:r>
          </w:p>
          <w:p w14:paraId="62457271" w14:textId="77777777" w:rsidR="00D527E3" w:rsidRPr="00E56CDF" w:rsidRDefault="00D527E3" w:rsidP="00CC7036">
            <w:pPr>
              <w:rPr>
                <w:rFonts w:cs="Arial"/>
                <w:szCs w:val="22"/>
                <w:lang w:val="en-GB" w:eastAsia="en-GB"/>
              </w:rPr>
            </w:pPr>
            <w:r>
              <w:rPr>
                <w:rFonts w:cs="Arial"/>
                <w:szCs w:val="22"/>
                <w:lang w:val="en-GB" w:eastAsia="en-GB"/>
              </w:rPr>
              <w:t>TR jet</w:t>
            </w:r>
          </w:p>
        </w:tc>
      </w:tr>
      <w:tr w:rsidR="00D527E3" w:rsidRPr="00E56CDF" w14:paraId="35301569" w14:textId="77777777" w:rsidTr="00D527E3">
        <w:trPr>
          <w:trHeight w:val="344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278543" w14:textId="21889105" w:rsidR="00D527E3" w:rsidRPr="00D527E3" w:rsidRDefault="00D527E3" w:rsidP="00D527E3">
            <w:pPr>
              <w:jc w:val="center"/>
              <w:rPr>
                <w:rFonts w:cs="Arial"/>
                <w:b/>
                <w:bCs/>
                <w:szCs w:val="22"/>
                <w:lang w:val="en-GB" w:eastAsia="en-GB"/>
              </w:rPr>
            </w:pPr>
            <w:r w:rsidRPr="00D527E3">
              <w:rPr>
                <w:rFonts w:cs="Arial"/>
                <w:b/>
                <w:bCs/>
                <w:szCs w:val="22"/>
                <w:lang w:val="en-GB" w:eastAsia="en-GB"/>
              </w:rPr>
              <w:t>Apical 5-chamber</w:t>
            </w:r>
          </w:p>
        </w:tc>
      </w:tr>
      <w:tr w:rsidR="00D527E3" w:rsidRPr="00E56CDF" w14:paraId="6BF02842" w14:textId="77777777" w:rsidTr="00D527E3">
        <w:trPr>
          <w:trHeight w:val="700"/>
        </w:trPr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B22E38" w14:textId="77777777" w:rsidR="00D527E3" w:rsidRPr="00E56CDF" w:rsidRDefault="00D527E3" w:rsidP="00CC7036">
            <w:pPr>
              <w:jc w:val="center"/>
              <w:rPr>
                <w:rFonts w:cs="Arial"/>
                <w:szCs w:val="22"/>
                <w:lang w:val="en-GB" w:eastAsia="en-GB"/>
              </w:rPr>
            </w:pPr>
            <w:r w:rsidRPr="00E56CDF">
              <w:rPr>
                <w:rFonts w:cs="Arial"/>
                <w:szCs w:val="22"/>
                <w:lang w:val="en-GB" w:eastAsia="en-GB"/>
              </w:rPr>
              <w:t>2D</w:t>
            </w:r>
          </w:p>
        </w:tc>
        <w:tc>
          <w:tcPr>
            <w:tcW w:w="1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A3E25A" w14:textId="77777777" w:rsidR="00D527E3" w:rsidRPr="00E56CDF" w:rsidRDefault="00D527E3" w:rsidP="00CC7036">
            <w:pPr>
              <w:rPr>
                <w:rFonts w:cs="Arial"/>
                <w:szCs w:val="22"/>
                <w:lang w:val="en-GB" w:eastAsia="en-GB"/>
              </w:rPr>
            </w:pPr>
            <w:r w:rsidRPr="00E56CDF">
              <w:rPr>
                <w:rFonts w:cs="Arial"/>
                <w:szCs w:val="22"/>
                <w:lang w:val="en-GB" w:eastAsia="en-GB"/>
              </w:rPr>
              <w:t>Standard Apical 5 Chamber view</w:t>
            </w:r>
          </w:p>
        </w:tc>
        <w:tc>
          <w:tcPr>
            <w:tcW w:w="2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7086CD" w14:textId="57513B5F" w:rsidR="00D527E3" w:rsidRPr="00E56CDF" w:rsidRDefault="00D527E3" w:rsidP="00CC7036">
            <w:pPr>
              <w:rPr>
                <w:rFonts w:cs="Arial"/>
                <w:szCs w:val="22"/>
                <w:lang w:val="en-GB" w:eastAsia="en-GB"/>
              </w:rPr>
            </w:pPr>
            <w:r w:rsidRPr="00E56CDF">
              <w:rPr>
                <w:rFonts w:cs="Arial"/>
                <w:szCs w:val="22"/>
                <w:lang w:val="en-GB" w:eastAsia="en-GB"/>
              </w:rPr>
              <w:t>Assessment of AV morphology.</w:t>
            </w:r>
          </w:p>
        </w:tc>
      </w:tr>
      <w:tr w:rsidR="00D527E3" w:rsidRPr="00E56CDF" w14:paraId="69BB1431" w14:textId="77777777" w:rsidTr="00D527E3">
        <w:trPr>
          <w:trHeight w:val="445"/>
        </w:trPr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45583F" w14:textId="073C54A3" w:rsidR="00D527E3" w:rsidRPr="00E56CDF" w:rsidRDefault="00D527E3" w:rsidP="00CC7036">
            <w:pPr>
              <w:jc w:val="center"/>
              <w:rPr>
                <w:rFonts w:cs="Arial"/>
                <w:szCs w:val="22"/>
                <w:lang w:val="en-GB" w:eastAsia="en-GB"/>
              </w:rPr>
            </w:pPr>
            <w:r w:rsidRPr="00E56CDF">
              <w:rPr>
                <w:rFonts w:cs="Arial"/>
                <w:szCs w:val="22"/>
                <w:lang w:val="en-GB" w:eastAsia="en-GB"/>
              </w:rPr>
              <w:t>CF</w:t>
            </w:r>
            <w:r w:rsidR="000B4029">
              <w:rPr>
                <w:rFonts w:cs="Arial"/>
                <w:szCs w:val="22"/>
                <w:lang w:val="en-GB" w:eastAsia="en-GB"/>
              </w:rPr>
              <w:t>D</w:t>
            </w:r>
          </w:p>
        </w:tc>
        <w:tc>
          <w:tcPr>
            <w:tcW w:w="1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5754DC" w14:textId="77777777" w:rsidR="00D527E3" w:rsidRPr="00E56CDF" w:rsidRDefault="00D527E3" w:rsidP="00CC7036">
            <w:pPr>
              <w:rPr>
                <w:rFonts w:cs="Arial"/>
                <w:szCs w:val="22"/>
                <w:lang w:val="en-GB" w:eastAsia="en-GB"/>
              </w:rPr>
            </w:pPr>
            <w:r w:rsidRPr="00E56CDF">
              <w:rPr>
                <w:rFonts w:cs="Arial"/>
                <w:szCs w:val="22"/>
                <w:lang w:val="en-GB" w:eastAsia="en-GB"/>
              </w:rPr>
              <w:t>AV</w:t>
            </w:r>
          </w:p>
        </w:tc>
        <w:tc>
          <w:tcPr>
            <w:tcW w:w="2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F43C53" w14:textId="06F2EF35" w:rsidR="00D527E3" w:rsidRPr="00E56CDF" w:rsidRDefault="00D527E3" w:rsidP="00CC7036">
            <w:pPr>
              <w:rPr>
                <w:rFonts w:cs="Arial"/>
                <w:szCs w:val="22"/>
                <w:lang w:val="en-GB" w:eastAsia="en-GB"/>
              </w:rPr>
            </w:pPr>
            <w:r w:rsidRPr="00E56CDF">
              <w:rPr>
                <w:rFonts w:cs="Arial"/>
                <w:szCs w:val="22"/>
                <w:lang w:val="en-GB" w:eastAsia="en-GB"/>
              </w:rPr>
              <w:t>Assessment of AV regurgitation</w:t>
            </w:r>
          </w:p>
        </w:tc>
      </w:tr>
      <w:tr w:rsidR="00D527E3" w:rsidRPr="000B40AD" w14:paraId="27964436" w14:textId="77777777" w:rsidTr="00D527E3">
        <w:trPr>
          <w:trHeight w:val="408"/>
        </w:trPr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02860D" w14:textId="77777777" w:rsidR="00D527E3" w:rsidRPr="00D527E3" w:rsidRDefault="00D527E3" w:rsidP="00CC7036">
            <w:pPr>
              <w:jc w:val="center"/>
              <w:rPr>
                <w:rFonts w:cs="Arial"/>
                <w:i/>
                <w:iCs/>
                <w:szCs w:val="22"/>
                <w:lang w:val="en-GB" w:eastAsia="en-GB"/>
              </w:rPr>
            </w:pPr>
            <w:r w:rsidRPr="00D527E3">
              <w:rPr>
                <w:rFonts w:cs="Arial"/>
                <w:i/>
                <w:iCs/>
                <w:szCs w:val="22"/>
                <w:lang w:val="en-GB" w:eastAsia="en-GB"/>
              </w:rPr>
              <w:t>**CW</w:t>
            </w:r>
          </w:p>
        </w:tc>
        <w:tc>
          <w:tcPr>
            <w:tcW w:w="1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DD69EF" w14:textId="77777777" w:rsidR="00D527E3" w:rsidRPr="00D527E3" w:rsidRDefault="00D527E3" w:rsidP="00CC7036">
            <w:pPr>
              <w:rPr>
                <w:rFonts w:cs="Arial"/>
                <w:i/>
                <w:iCs/>
                <w:szCs w:val="22"/>
                <w:lang w:val="en-GB" w:eastAsia="en-GB"/>
              </w:rPr>
            </w:pPr>
            <w:r w:rsidRPr="00D527E3">
              <w:rPr>
                <w:rFonts w:cs="Arial"/>
                <w:i/>
                <w:iCs/>
                <w:szCs w:val="22"/>
                <w:lang w:val="en-GB" w:eastAsia="en-GB"/>
              </w:rPr>
              <w:t>AV</w:t>
            </w:r>
          </w:p>
        </w:tc>
        <w:tc>
          <w:tcPr>
            <w:tcW w:w="2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3594B2" w14:textId="77777777" w:rsidR="00D527E3" w:rsidRPr="00D527E3" w:rsidRDefault="00D527E3" w:rsidP="00CC7036">
            <w:pPr>
              <w:rPr>
                <w:rFonts w:cs="Arial"/>
                <w:i/>
                <w:iCs/>
                <w:szCs w:val="22"/>
                <w:lang w:val="en-GB" w:eastAsia="en-GB"/>
              </w:rPr>
            </w:pPr>
            <w:r w:rsidRPr="00D527E3">
              <w:rPr>
                <w:rFonts w:cs="Arial"/>
                <w:i/>
                <w:iCs/>
                <w:szCs w:val="22"/>
                <w:lang w:val="en-GB" w:eastAsia="en-GB"/>
              </w:rPr>
              <w:t>If needed to assess AV stenosis</w:t>
            </w:r>
          </w:p>
        </w:tc>
      </w:tr>
      <w:tr w:rsidR="004D7B60" w:rsidRPr="00E56CDF" w14:paraId="6160088C" w14:textId="77777777" w:rsidTr="004D7B60">
        <w:trPr>
          <w:trHeight w:val="408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610DEC" w14:textId="416F24BF" w:rsidR="004D7B60" w:rsidRPr="004D7B60" w:rsidRDefault="004D7B60" w:rsidP="004D7B60">
            <w:pPr>
              <w:jc w:val="center"/>
              <w:rPr>
                <w:rFonts w:cs="Arial"/>
                <w:b/>
                <w:bCs/>
                <w:szCs w:val="22"/>
                <w:lang w:val="en-GB" w:eastAsia="en-GB"/>
              </w:rPr>
            </w:pPr>
            <w:r w:rsidRPr="004D7B60">
              <w:rPr>
                <w:rFonts w:cs="Arial"/>
                <w:b/>
                <w:bCs/>
                <w:szCs w:val="22"/>
                <w:lang w:val="en-GB" w:eastAsia="en-GB"/>
              </w:rPr>
              <w:t>Apical 2-chamber</w:t>
            </w:r>
          </w:p>
        </w:tc>
      </w:tr>
      <w:tr w:rsidR="00D527E3" w:rsidRPr="00E56CDF" w14:paraId="645E6AEF" w14:textId="77777777" w:rsidTr="00D527E3">
        <w:trPr>
          <w:trHeight w:val="408"/>
        </w:trPr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34DFC4" w14:textId="77777777" w:rsidR="00D527E3" w:rsidRPr="00D527E3" w:rsidRDefault="00D527E3" w:rsidP="00CC7036">
            <w:pPr>
              <w:jc w:val="center"/>
              <w:rPr>
                <w:rFonts w:cs="Arial"/>
                <w:i/>
                <w:iCs/>
                <w:szCs w:val="22"/>
                <w:lang w:val="en-GB" w:eastAsia="en-GB"/>
              </w:rPr>
            </w:pPr>
            <w:r w:rsidRPr="00D527E3">
              <w:rPr>
                <w:rFonts w:cs="Arial"/>
                <w:i/>
                <w:iCs/>
                <w:szCs w:val="22"/>
                <w:lang w:val="en-GB" w:eastAsia="en-GB"/>
              </w:rPr>
              <w:t>2D</w:t>
            </w:r>
          </w:p>
        </w:tc>
        <w:tc>
          <w:tcPr>
            <w:tcW w:w="1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79342C" w14:textId="77777777" w:rsidR="00D527E3" w:rsidRPr="00D527E3" w:rsidRDefault="00D527E3" w:rsidP="00CC7036">
            <w:pPr>
              <w:rPr>
                <w:rFonts w:cs="Arial"/>
                <w:i/>
                <w:iCs/>
                <w:szCs w:val="22"/>
                <w:lang w:val="en-GB" w:eastAsia="en-GB"/>
              </w:rPr>
            </w:pPr>
            <w:r w:rsidRPr="00D527E3">
              <w:rPr>
                <w:rFonts w:cs="Arial"/>
                <w:i/>
                <w:iCs/>
                <w:szCs w:val="22"/>
                <w:lang w:val="en-GB" w:eastAsia="en-GB"/>
              </w:rPr>
              <w:t>Standard Apical 2 Chamber view</w:t>
            </w:r>
          </w:p>
        </w:tc>
        <w:tc>
          <w:tcPr>
            <w:tcW w:w="2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D3713F" w14:textId="77777777" w:rsidR="00D527E3" w:rsidRPr="00D527E3" w:rsidRDefault="00D527E3" w:rsidP="00CC7036">
            <w:pPr>
              <w:rPr>
                <w:rFonts w:cs="Arial"/>
                <w:i/>
                <w:iCs/>
                <w:szCs w:val="22"/>
                <w:lang w:val="en-GB" w:eastAsia="en-GB"/>
              </w:rPr>
            </w:pPr>
            <w:r w:rsidRPr="00D527E3">
              <w:rPr>
                <w:rFonts w:cs="Arial"/>
                <w:i/>
                <w:iCs/>
                <w:szCs w:val="22"/>
                <w:lang w:val="en-GB" w:eastAsia="en-GB"/>
              </w:rPr>
              <w:t>Assessment of LV systolic function and regional systolic function (Inferior and anterior walls).</w:t>
            </w:r>
          </w:p>
          <w:p w14:paraId="344B1CDC" w14:textId="77777777" w:rsidR="00D527E3" w:rsidRDefault="00D527E3" w:rsidP="00CC7036">
            <w:pPr>
              <w:rPr>
                <w:rFonts w:cs="Arial"/>
                <w:i/>
                <w:iCs/>
                <w:szCs w:val="22"/>
                <w:lang w:val="en-GB" w:eastAsia="en-GB"/>
              </w:rPr>
            </w:pPr>
            <w:r w:rsidRPr="00D527E3">
              <w:rPr>
                <w:rFonts w:cs="Arial"/>
                <w:i/>
                <w:iCs/>
                <w:szCs w:val="22"/>
                <w:lang w:val="en-GB" w:eastAsia="en-GB"/>
              </w:rPr>
              <w:t>Assessment of MV morphology.</w:t>
            </w:r>
          </w:p>
          <w:p w14:paraId="55381A86" w14:textId="310F33D7" w:rsidR="0097308E" w:rsidRPr="00D527E3" w:rsidRDefault="0097308E" w:rsidP="00CC7036">
            <w:pPr>
              <w:rPr>
                <w:rFonts w:cs="Arial"/>
                <w:i/>
                <w:iCs/>
                <w:szCs w:val="22"/>
                <w:lang w:val="en-GB" w:eastAsia="en-GB"/>
              </w:rPr>
            </w:pPr>
            <w:r>
              <w:rPr>
                <w:rFonts w:cs="Arial"/>
                <w:i/>
                <w:iCs/>
                <w:szCs w:val="22"/>
                <w:lang w:val="en-GB" w:eastAsia="en-GB"/>
              </w:rPr>
              <w:t>Assessment of LA size</w:t>
            </w:r>
          </w:p>
        </w:tc>
      </w:tr>
      <w:tr w:rsidR="00D527E3" w:rsidRPr="00E56CDF" w14:paraId="46895021" w14:textId="77777777" w:rsidTr="00D527E3">
        <w:trPr>
          <w:trHeight w:val="408"/>
        </w:trPr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392E04" w14:textId="5C75C69D" w:rsidR="00D527E3" w:rsidRPr="00D527E3" w:rsidRDefault="00D527E3" w:rsidP="00CC7036">
            <w:pPr>
              <w:jc w:val="center"/>
              <w:rPr>
                <w:rFonts w:cs="Arial"/>
                <w:i/>
                <w:iCs/>
                <w:szCs w:val="22"/>
                <w:lang w:val="en-GB" w:eastAsia="en-GB"/>
              </w:rPr>
            </w:pPr>
            <w:r w:rsidRPr="00D527E3">
              <w:rPr>
                <w:rFonts w:cs="Arial"/>
                <w:i/>
                <w:iCs/>
                <w:szCs w:val="22"/>
                <w:lang w:val="en-GB" w:eastAsia="en-GB"/>
              </w:rPr>
              <w:t>CF</w:t>
            </w:r>
            <w:r w:rsidR="000B4029">
              <w:rPr>
                <w:rFonts w:cs="Arial"/>
                <w:i/>
                <w:iCs/>
                <w:szCs w:val="22"/>
                <w:lang w:val="en-GB" w:eastAsia="en-GB"/>
              </w:rPr>
              <w:t>D</w:t>
            </w:r>
          </w:p>
        </w:tc>
        <w:tc>
          <w:tcPr>
            <w:tcW w:w="1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A7051A" w14:textId="77777777" w:rsidR="00D527E3" w:rsidRPr="00D527E3" w:rsidRDefault="00D527E3" w:rsidP="00CC7036">
            <w:pPr>
              <w:rPr>
                <w:rFonts w:cs="Arial"/>
                <w:i/>
                <w:iCs/>
                <w:szCs w:val="22"/>
                <w:lang w:val="en-GB" w:eastAsia="en-GB"/>
              </w:rPr>
            </w:pPr>
            <w:r w:rsidRPr="00D527E3">
              <w:rPr>
                <w:rFonts w:cs="Arial"/>
                <w:i/>
                <w:iCs/>
                <w:szCs w:val="22"/>
                <w:lang w:val="en-GB" w:eastAsia="en-GB"/>
              </w:rPr>
              <w:t>MV</w:t>
            </w:r>
          </w:p>
        </w:tc>
        <w:tc>
          <w:tcPr>
            <w:tcW w:w="2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AB8E91" w14:textId="69A36ADF" w:rsidR="00D527E3" w:rsidRPr="00D527E3" w:rsidRDefault="00D527E3" w:rsidP="00CC7036">
            <w:pPr>
              <w:rPr>
                <w:rFonts w:cs="Arial"/>
                <w:i/>
                <w:iCs/>
                <w:szCs w:val="22"/>
                <w:lang w:val="en-GB" w:eastAsia="en-GB"/>
              </w:rPr>
            </w:pPr>
            <w:r w:rsidRPr="00D527E3">
              <w:rPr>
                <w:rFonts w:cs="Arial"/>
                <w:i/>
                <w:iCs/>
                <w:szCs w:val="22"/>
                <w:lang w:val="en-GB" w:eastAsia="en-GB"/>
              </w:rPr>
              <w:t>Assessment of MV regurgitation.</w:t>
            </w:r>
          </w:p>
        </w:tc>
      </w:tr>
      <w:tr w:rsidR="004D7B60" w:rsidRPr="00E56CDF" w14:paraId="74BA7973" w14:textId="77777777" w:rsidTr="004D7B60">
        <w:trPr>
          <w:trHeight w:val="408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C62D08" w14:textId="114C5F1E" w:rsidR="004D7B60" w:rsidRPr="004D7B60" w:rsidRDefault="004D7B60" w:rsidP="004D7B60">
            <w:pPr>
              <w:jc w:val="center"/>
              <w:rPr>
                <w:rFonts w:cs="Arial"/>
                <w:b/>
                <w:bCs/>
                <w:szCs w:val="22"/>
                <w:lang w:val="en-GB" w:eastAsia="en-GB"/>
              </w:rPr>
            </w:pPr>
            <w:r w:rsidRPr="004D7B60">
              <w:rPr>
                <w:rFonts w:cs="Arial"/>
                <w:b/>
                <w:bCs/>
                <w:szCs w:val="22"/>
                <w:lang w:val="en-GB" w:eastAsia="en-GB"/>
              </w:rPr>
              <w:t>Apical 3-chamber</w:t>
            </w:r>
          </w:p>
        </w:tc>
      </w:tr>
      <w:tr w:rsidR="004D7B60" w:rsidRPr="00E56CDF" w14:paraId="0DE247C3" w14:textId="77777777" w:rsidTr="004D7B60">
        <w:trPr>
          <w:trHeight w:val="408"/>
        </w:trPr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D2200C" w14:textId="77777777" w:rsidR="004D7B60" w:rsidRPr="004D7B60" w:rsidRDefault="004D7B60" w:rsidP="00CC7036">
            <w:pPr>
              <w:jc w:val="center"/>
              <w:rPr>
                <w:rFonts w:cs="Arial"/>
                <w:szCs w:val="22"/>
                <w:lang w:val="en-GB" w:eastAsia="en-GB"/>
              </w:rPr>
            </w:pPr>
            <w:r w:rsidRPr="004D7B60">
              <w:rPr>
                <w:rFonts w:cs="Arial"/>
                <w:szCs w:val="22"/>
                <w:lang w:val="en-GB" w:eastAsia="en-GB"/>
              </w:rPr>
              <w:t>2D</w:t>
            </w:r>
          </w:p>
        </w:tc>
        <w:tc>
          <w:tcPr>
            <w:tcW w:w="1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243C29" w14:textId="77777777" w:rsidR="004D7B60" w:rsidRPr="004D7B60" w:rsidRDefault="004D7B60" w:rsidP="00CC7036">
            <w:pPr>
              <w:rPr>
                <w:rFonts w:cs="Arial"/>
                <w:szCs w:val="22"/>
                <w:lang w:val="en-GB" w:eastAsia="en-GB"/>
              </w:rPr>
            </w:pPr>
            <w:r w:rsidRPr="004D7B60">
              <w:rPr>
                <w:rFonts w:cs="Arial"/>
                <w:szCs w:val="22"/>
                <w:lang w:val="en-GB" w:eastAsia="en-GB"/>
              </w:rPr>
              <w:t>Standard Apical Long Axis view</w:t>
            </w:r>
          </w:p>
        </w:tc>
        <w:tc>
          <w:tcPr>
            <w:tcW w:w="2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24B587" w14:textId="77777777" w:rsidR="004D7B60" w:rsidRPr="004D7B60" w:rsidRDefault="004D7B60" w:rsidP="00CC7036">
            <w:pPr>
              <w:rPr>
                <w:rFonts w:cs="Arial"/>
                <w:szCs w:val="22"/>
                <w:lang w:val="en-GB" w:eastAsia="en-GB"/>
              </w:rPr>
            </w:pPr>
            <w:r w:rsidRPr="004D7B60">
              <w:rPr>
                <w:rFonts w:cs="Arial"/>
                <w:szCs w:val="22"/>
                <w:lang w:val="en-GB" w:eastAsia="en-GB"/>
              </w:rPr>
              <w:t>Assessment of LV systolic function and regional systolic function (</w:t>
            </w:r>
            <w:proofErr w:type="spellStart"/>
            <w:r w:rsidRPr="004D7B60">
              <w:rPr>
                <w:rFonts w:cs="Arial"/>
                <w:szCs w:val="22"/>
                <w:lang w:val="en-GB" w:eastAsia="en-GB"/>
              </w:rPr>
              <w:t>infero</w:t>
            </w:r>
            <w:proofErr w:type="spellEnd"/>
            <w:r w:rsidRPr="004D7B60">
              <w:rPr>
                <w:rFonts w:cs="Arial"/>
                <w:szCs w:val="22"/>
                <w:lang w:val="en-GB" w:eastAsia="en-GB"/>
              </w:rPr>
              <w:t>-lateral and antero-septal walls).</w:t>
            </w:r>
          </w:p>
          <w:p w14:paraId="5BD17780" w14:textId="39E9B42D" w:rsidR="004D7B60" w:rsidRPr="004D7B60" w:rsidRDefault="004D7B60" w:rsidP="00CC7036">
            <w:pPr>
              <w:rPr>
                <w:rFonts w:cs="Arial"/>
                <w:szCs w:val="22"/>
                <w:lang w:val="en-GB" w:eastAsia="en-GB"/>
              </w:rPr>
            </w:pPr>
            <w:r w:rsidRPr="004D7B60">
              <w:rPr>
                <w:rFonts w:cs="Arial"/>
                <w:szCs w:val="22"/>
                <w:lang w:val="en-GB" w:eastAsia="en-GB"/>
              </w:rPr>
              <w:t>Assessment of MV and AV morphology.</w:t>
            </w:r>
          </w:p>
        </w:tc>
      </w:tr>
      <w:tr w:rsidR="004D7B60" w:rsidRPr="00E56CDF" w14:paraId="4496EC7F" w14:textId="77777777" w:rsidTr="004D7B60">
        <w:trPr>
          <w:trHeight w:val="408"/>
        </w:trPr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E7CAA6" w14:textId="23F8314A" w:rsidR="004D7B60" w:rsidRPr="004D7B60" w:rsidRDefault="004D7B60" w:rsidP="00CC7036">
            <w:pPr>
              <w:jc w:val="center"/>
              <w:rPr>
                <w:rFonts w:cs="Arial"/>
                <w:szCs w:val="22"/>
                <w:lang w:val="en-GB" w:eastAsia="en-GB"/>
              </w:rPr>
            </w:pPr>
            <w:r w:rsidRPr="004D7B60">
              <w:rPr>
                <w:rFonts w:cs="Arial"/>
                <w:szCs w:val="22"/>
                <w:lang w:val="en-GB" w:eastAsia="en-GB"/>
              </w:rPr>
              <w:t>CF</w:t>
            </w:r>
            <w:r w:rsidR="000B4029">
              <w:rPr>
                <w:rFonts w:cs="Arial"/>
                <w:szCs w:val="22"/>
                <w:lang w:val="en-GB" w:eastAsia="en-GB"/>
              </w:rPr>
              <w:t>D</w:t>
            </w:r>
          </w:p>
        </w:tc>
        <w:tc>
          <w:tcPr>
            <w:tcW w:w="1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560EBC" w14:textId="77777777" w:rsidR="004D7B60" w:rsidRPr="004D7B60" w:rsidRDefault="004D7B60" w:rsidP="00CC7036">
            <w:pPr>
              <w:rPr>
                <w:rFonts w:cs="Arial"/>
                <w:szCs w:val="22"/>
                <w:lang w:val="en-GB" w:eastAsia="en-GB"/>
              </w:rPr>
            </w:pPr>
            <w:r w:rsidRPr="004D7B60">
              <w:rPr>
                <w:rFonts w:cs="Arial"/>
                <w:szCs w:val="22"/>
                <w:lang w:val="en-GB" w:eastAsia="en-GB"/>
              </w:rPr>
              <w:t>AV, MV</w:t>
            </w:r>
          </w:p>
        </w:tc>
        <w:tc>
          <w:tcPr>
            <w:tcW w:w="2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800043" w14:textId="77777777" w:rsidR="004D7B60" w:rsidRPr="004D7B60" w:rsidRDefault="004D7B60" w:rsidP="00CC7036">
            <w:pPr>
              <w:rPr>
                <w:rFonts w:cs="Arial"/>
                <w:szCs w:val="22"/>
                <w:lang w:val="en-GB" w:eastAsia="en-GB"/>
              </w:rPr>
            </w:pPr>
            <w:r w:rsidRPr="004D7B60">
              <w:rPr>
                <w:rFonts w:cs="Arial"/>
                <w:szCs w:val="22"/>
                <w:lang w:val="en-GB" w:eastAsia="en-GB"/>
              </w:rPr>
              <w:t>Assessment of MV and/or AV regurgitation</w:t>
            </w:r>
          </w:p>
        </w:tc>
      </w:tr>
      <w:tr w:rsidR="004D7B60" w:rsidRPr="00E56CDF" w14:paraId="14AB0395" w14:textId="77777777" w:rsidTr="004D7B60">
        <w:trPr>
          <w:trHeight w:val="408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753624" w14:textId="47B40B88" w:rsidR="004D7B60" w:rsidRPr="004D7B60" w:rsidRDefault="004D7B60" w:rsidP="004D7B60">
            <w:pPr>
              <w:jc w:val="center"/>
              <w:rPr>
                <w:rFonts w:cs="Arial"/>
                <w:b/>
                <w:bCs/>
                <w:szCs w:val="22"/>
                <w:lang w:val="en-GB" w:eastAsia="en-GB"/>
              </w:rPr>
            </w:pPr>
            <w:r w:rsidRPr="004D7B60">
              <w:rPr>
                <w:rFonts w:cs="Arial"/>
                <w:b/>
                <w:bCs/>
                <w:szCs w:val="22"/>
                <w:lang w:val="en-GB" w:eastAsia="en-GB"/>
              </w:rPr>
              <w:t>Subcostal</w:t>
            </w:r>
          </w:p>
        </w:tc>
      </w:tr>
      <w:tr w:rsidR="004D7B60" w:rsidRPr="00E56CDF" w14:paraId="1DCD9570" w14:textId="77777777" w:rsidTr="004D7B60">
        <w:trPr>
          <w:trHeight w:val="408"/>
        </w:trPr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B53262" w14:textId="77777777" w:rsidR="004D7B60" w:rsidRPr="00E56CDF" w:rsidRDefault="004D7B60" w:rsidP="00CC7036">
            <w:pPr>
              <w:jc w:val="center"/>
              <w:rPr>
                <w:rFonts w:cs="Arial"/>
                <w:szCs w:val="22"/>
                <w:lang w:val="en-GB" w:eastAsia="en-GB"/>
              </w:rPr>
            </w:pPr>
            <w:r w:rsidRPr="00E56CDF">
              <w:rPr>
                <w:rFonts w:cs="Arial"/>
                <w:szCs w:val="22"/>
                <w:lang w:val="en-GB" w:eastAsia="en-GB"/>
              </w:rPr>
              <w:t>2D</w:t>
            </w:r>
          </w:p>
        </w:tc>
        <w:tc>
          <w:tcPr>
            <w:tcW w:w="1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725FAF" w14:textId="77777777" w:rsidR="004D7B60" w:rsidRDefault="004D7B60" w:rsidP="00CC7036">
            <w:pPr>
              <w:rPr>
                <w:rFonts w:cs="Arial"/>
                <w:szCs w:val="22"/>
                <w:lang w:val="en-GB" w:eastAsia="en-GB"/>
              </w:rPr>
            </w:pPr>
            <w:r w:rsidRPr="00E56CDF">
              <w:rPr>
                <w:rFonts w:cs="Arial"/>
                <w:szCs w:val="22"/>
                <w:lang w:val="en-GB" w:eastAsia="en-GB"/>
              </w:rPr>
              <w:t>Standard Subcostal 4 Chamber view</w:t>
            </w:r>
          </w:p>
          <w:p w14:paraId="655ACFD6" w14:textId="06E59225" w:rsidR="0097308E" w:rsidRPr="00E56CDF" w:rsidRDefault="0097308E" w:rsidP="00CC7036">
            <w:pPr>
              <w:rPr>
                <w:rFonts w:cs="Arial"/>
                <w:szCs w:val="22"/>
                <w:lang w:val="en-GB" w:eastAsia="en-GB"/>
              </w:rPr>
            </w:pPr>
            <w:r>
              <w:rPr>
                <w:rFonts w:cs="Arial"/>
                <w:szCs w:val="22"/>
                <w:lang w:val="en-GB" w:eastAsia="en-GB"/>
              </w:rPr>
              <w:t>CF</w:t>
            </w:r>
            <w:r w:rsidR="000B4029">
              <w:rPr>
                <w:rFonts w:cs="Arial"/>
                <w:szCs w:val="22"/>
                <w:lang w:val="en-GB" w:eastAsia="en-GB"/>
              </w:rPr>
              <w:t>D</w:t>
            </w:r>
          </w:p>
        </w:tc>
        <w:tc>
          <w:tcPr>
            <w:tcW w:w="2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4D5BC2" w14:textId="77777777" w:rsidR="004D7B60" w:rsidRDefault="004D7B60" w:rsidP="00CC7036">
            <w:pPr>
              <w:rPr>
                <w:rFonts w:cs="Arial"/>
                <w:szCs w:val="22"/>
                <w:lang w:val="en-GB" w:eastAsia="en-GB"/>
              </w:rPr>
            </w:pPr>
            <w:r w:rsidRPr="00E56CDF">
              <w:rPr>
                <w:rFonts w:cs="Arial"/>
                <w:szCs w:val="22"/>
                <w:lang w:val="en-GB" w:eastAsia="en-GB"/>
              </w:rPr>
              <w:t>Assessment of pericardial effusion.</w:t>
            </w:r>
          </w:p>
          <w:p w14:paraId="391961E6" w14:textId="02B581AF" w:rsidR="0097308E" w:rsidRPr="00E56CDF" w:rsidRDefault="0097308E" w:rsidP="00CC7036">
            <w:pPr>
              <w:rPr>
                <w:rFonts w:cs="Arial"/>
                <w:szCs w:val="22"/>
                <w:lang w:val="en-GB" w:eastAsia="en-GB"/>
              </w:rPr>
            </w:pPr>
            <w:r>
              <w:rPr>
                <w:rFonts w:cs="Arial"/>
                <w:szCs w:val="22"/>
                <w:lang w:val="en-GB" w:eastAsia="en-GB"/>
              </w:rPr>
              <w:br/>
              <w:t>Assessment of interatrial septum integrity</w:t>
            </w:r>
          </w:p>
        </w:tc>
      </w:tr>
      <w:tr w:rsidR="004D7B60" w:rsidRPr="00E56CDF" w14:paraId="5AB3EF9A" w14:textId="77777777" w:rsidTr="004D7B60">
        <w:trPr>
          <w:trHeight w:val="408"/>
        </w:trPr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EABE34" w14:textId="77777777" w:rsidR="004D7B60" w:rsidRPr="00E56CDF" w:rsidRDefault="004D7B60" w:rsidP="00CC7036">
            <w:pPr>
              <w:jc w:val="center"/>
              <w:rPr>
                <w:rFonts w:cs="Arial"/>
                <w:szCs w:val="22"/>
                <w:lang w:val="en-GB" w:eastAsia="en-GB"/>
              </w:rPr>
            </w:pPr>
            <w:r w:rsidRPr="00E56CDF">
              <w:rPr>
                <w:rFonts w:cs="Arial"/>
                <w:szCs w:val="22"/>
                <w:lang w:val="en-GB" w:eastAsia="en-GB"/>
              </w:rPr>
              <w:t>2D</w:t>
            </w:r>
          </w:p>
        </w:tc>
        <w:tc>
          <w:tcPr>
            <w:tcW w:w="1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8FCCE6" w14:textId="77777777" w:rsidR="004D7B60" w:rsidRPr="00E56CDF" w:rsidRDefault="004D7B60" w:rsidP="00CC7036">
            <w:pPr>
              <w:rPr>
                <w:rFonts w:cs="Arial"/>
                <w:szCs w:val="22"/>
                <w:lang w:val="en-GB" w:eastAsia="en-GB"/>
              </w:rPr>
            </w:pPr>
            <w:r w:rsidRPr="00E56CDF">
              <w:rPr>
                <w:rFonts w:cs="Arial"/>
                <w:szCs w:val="22"/>
                <w:lang w:val="en-GB" w:eastAsia="en-GB"/>
              </w:rPr>
              <w:t xml:space="preserve">IVC size </w:t>
            </w:r>
          </w:p>
        </w:tc>
        <w:tc>
          <w:tcPr>
            <w:tcW w:w="2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B45EB5" w14:textId="77777777" w:rsidR="004D7B60" w:rsidRPr="00E56CDF" w:rsidRDefault="004D7B60" w:rsidP="00CC7036">
            <w:pPr>
              <w:rPr>
                <w:rFonts w:cs="Arial"/>
                <w:szCs w:val="22"/>
                <w:lang w:val="en-GB" w:eastAsia="en-GB"/>
              </w:rPr>
            </w:pPr>
            <w:r w:rsidRPr="00E56CDF">
              <w:rPr>
                <w:rFonts w:cs="Arial"/>
                <w:szCs w:val="22"/>
                <w:lang w:val="en-GB" w:eastAsia="en-GB"/>
              </w:rPr>
              <w:t>Assessment of IVC Size</w:t>
            </w:r>
          </w:p>
          <w:p w14:paraId="0FA226B7" w14:textId="77777777" w:rsidR="004D7B60" w:rsidRPr="00E56CDF" w:rsidRDefault="004D7B60" w:rsidP="00CC7036">
            <w:pPr>
              <w:rPr>
                <w:rFonts w:cs="Arial"/>
                <w:szCs w:val="22"/>
                <w:lang w:val="en-GB" w:eastAsia="en-GB"/>
              </w:rPr>
            </w:pPr>
          </w:p>
        </w:tc>
      </w:tr>
    </w:tbl>
    <w:p w14:paraId="64AC17CF" w14:textId="18826CA2" w:rsidR="00EF05A5" w:rsidRDefault="0034459D">
      <w:r>
        <w:br/>
        <w:t>** Only if indicated</w:t>
      </w:r>
    </w:p>
    <w:p w14:paraId="0ED0E39A" w14:textId="7EB8440A" w:rsidR="00246A3B" w:rsidRDefault="00246A3B"/>
    <w:p w14:paraId="7E171D34" w14:textId="57C8518B" w:rsidR="00246A3B" w:rsidRDefault="00246A3B"/>
    <w:p w14:paraId="3AED32DD" w14:textId="38C51B4E" w:rsidR="00246A3B" w:rsidRDefault="00246A3B"/>
    <w:p w14:paraId="7CB56310" w14:textId="55A653F3" w:rsidR="00246A3B" w:rsidRDefault="00246A3B"/>
    <w:p w14:paraId="2B9645B4" w14:textId="754602AA" w:rsidR="00246A3B" w:rsidRDefault="001F1592" w:rsidP="001F1592">
      <w:pPr>
        <w:jc w:val="both"/>
        <w:rPr>
          <w:b/>
          <w:bCs/>
        </w:rPr>
      </w:pPr>
      <w:r>
        <w:rPr>
          <w:b/>
          <w:bCs/>
        </w:rPr>
        <w:lastRenderedPageBreak/>
        <w:t>Comparison</w:t>
      </w:r>
      <w:r w:rsidR="00246A3B">
        <w:rPr>
          <w:b/>
          <w:bCs/>
        </w:rPr>
        <w:t xml:space="preserve"> between Minimum Dataset for Abbreviated Echocardiography Protocol vs. British Society of </w:t>
      </w:r>
      <w:proofErr w:type="gramStart"/>
      <w:r w:rsidR="00246A3B">
        <w:rPr>
          <w:b/>
          <w:bCs/>
        </w:rPr>
        <w:t>Echocardiography  (</w:t>
      </w:r>
      <w:proofErr w:type="gramEnd"/>
      <w:r w:rsidR="00246A3B">
        <w:rPr>
          <w:b/>
          <w:bCs/>
        </w:rPr>
        <w:t>BSE)-recommended Minimum Datase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246A3B" w14:paraId="10B8EE5C" w14:textId="77777777" w:rsidTr="00246A3B">
        <w:tc>
          <w:tcPr>
            <w:tcW w:w="3005" w:type="dxa"/>
          </w:tcPr>
          <w:p w14:paraId="202DEC3C" w14:textId="77777777" w:rsidR="00246A3B" w:rsidRDefault="00246A3B" w:rsidP="00246A3B">
            <w:pPr>
              <w:jc w:val="center"/>
              <w:rPr>
                <w:b/>
                <w:bCs/>
              </w:rPr>
            </w:pPr>
          </w:p>
        </w:tc>
        <w:tc>
          <w:tcPr>
            <w:tcW w:w="3005" w:type="dxa"/>
          </w:tcPr>
          <w:p w14:paraId="1CCC79F0" w14:textId="65F52624" w:rsidR="00246A3B" w:rsidRDefault="00246A3B" w:rsidP="00246A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bbreviated</w:t>
            </w:r>
          </w:p>
        </w:tc>
        <w:tc>
          <w:tcPr>
            <w:tcW w:w="3006" w:type="dxa"/>
          </w:tcPr>
          <w:p w14:paraId="6B6EB23E" w14:textId="1CCF8D9B" w:rsidR="00246A3B" w:rsidRDefault="00246A3B" w:rsidP="00246A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SE-recommended</w:t>
            </w:r>
          </w:p>
        </w:tc>
      </w:tr>
      <w:tr w:rsidR="00246A3B" w14:paraId="693C0E97" w14:textId="77777777" w:rsidTr="00246A3B">
        <w:tc>
          <w:tcPr>
            <w:tcW w:w="3005" w:type="dxa"/>
          </w:tcPr>
          <w:p w14:paraId="4D3CEA13" w14:textId="77777777" w:rsidR="00246A3B" w:rsidRPr="00E1194A" w:rsidRDefault="00246A3B" w:rsidP="00246A3B">
            <w:pPr>
              <w:jc w:val="center"/>
              <w:rPr>
                <w:b/>
                <w:bCs/>
                <w:u w:val="single"/>
              </w:rPr>
            </w:pPr>
            <w:r w:rsidRPr="00E1194A">
              <w:rPr>
                <w:b/>
                <w:bCs/>
                <w:u w:val="single"/>
              </w:rPr>
              <w:t>PLAX (2D)</w:t>
            </w:r>
          </w:p>
          <w:p w14:paraId="1B0CC72E" w14:textId="2AD77E87" w:rsidR="00246A3B" w:rsidRDefault="00246A3B" w:rsidP="00246A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LV cavity size and wall thickness</w:t>
            </w:r>
          </w:p>
          <w:p w14:paraId="281DD171" w14:textId="6E1981D8" w:rsidR="00246A3B" w:rsidRDefault="00246A3B" w:rsidP="00246A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LA (2D)</w:t>
            </w:r>
          </w:p>
          <w:p w14:paraId="07E006C3" w14:textId="7BC628C3" w:rsidR="00246A3B" w:rsidRDefault="00246A3B" w:rsidP="00246A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CF</w:t>
            </w:r>
            <w:r w:rsidR="000B4029">
              <w:rPr>
                <w:b/>
                <w:bCs/>
              </w:rPr>
              <w:t>D</w:t>
            </w:r>
            <w:r>
              <w:rPr>
                <w:b/>
                <w:bCs/>
              </w:rPr>
              <w:t xml:space="preserve"> (AV and MV)</w:t>
            </w:r>
          </w:p>
          <w:p w14:paraId="11F46F48" w14:textId="77777777" w:rsidR="00246A3B" w:rsidRDefault="00246A3B" w:rsidP="00246A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Aorta (zoom)</w:t>
            </w:r>
          </w:p>
          <w:p w14:paraId="695DEAF8" w14:textId="77777777" w:rsidR="009933F2" w:rsidRDefault="009933F2" w:rsidP="009933F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RVOT (incl. CW and PWD)</w:t>
            </w:r>
          </w:p>
          <w:p w14:paraId="530C0B11" w14:textId="77777777" w:rsidR="009933F2" w:rsidRDefault="009933F2" w:rsidP="009933F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RV inflow (incl. CWD)</w:t>
            </w:r>
          </w:p>
          <w:p w14:paraId="219D0063" w14:textId="0A5FA2C7" w:rsidR="009933F2" w:rsidRDefault="009933F2" w:rsidP="009933F2">
            <w:pPr>
              <w:rPr>
                <w:b/>
                <w:bCs/>
              </w:rPr>
            </w:pPr>
          </w:p>
        </w:tc>
        <w:tc>
          <w:tcPr>
            <w:tcW w:w="3005" w:type="dxa"/>
          </w:tcPr>
          <w:p w14:paraId="438F23C3" w14:textId="77777777" w:rsidR="00246A3B" w:rsidRPr="00E746FB" w:rsidRDefault="00246A3B" w:rsidP="00246A3B">
            <w:pPr>
              <w:jc w:val="center"/>
            </w:pPr>
            <w:r w:rsidRPr="00E746FB">
              <w:t>Y</w:t>
            </w:r>
          </w:p>
          <w:p w14:paraId="68591907" w14:textId="654BC87E" w:rsidR="00246A3B" w:rsidRPr="00E746FB" w:rsidRDefault="00246A3B" w:rsidP="00246A3B">
            <w:pPr>
              <w:jc w:val="center"/>
            </w:pPr>
            <w:r w:rsidRPr="00E746FB">
              <w:t>Y</w:t>
            </w:r>
            <w:r w:rsidRPr="00E746FB">
              <w:br/>
            </w:r>
            <w:r w:rsidRPr="00E746FB">
              <w:br/>
            </w:r>
            <w:r w:rsidRPr="00E746FB">
              <w:br/>
            </w:r>
            <w:proofErr w:type="spellStart"/>
            <w:r w:rsidR="009933F2">
              <w:t>Y</w:t>
            </w:r>
            <w:proofErr w:type="spellEnd"/>
          </w:p>
          <w:p w14:paraId="4F8845AD" w14:textId="04CD8E1B" w:rsidR="00246A3B" w:rsidRPr="00E746FB" w:rsidRDefault="009933F2" w:rsidP="00246A3B">
            <w:pPr>
              <w:jc w:val="center"/>
            </w:pPr>
            <w:r>
              <w:t>Y</w:t>
            </w:r>
          </w:p>
          <w:p w14:paraId="37730834" w14:textId="37CE0960" w:rsidR="00246A3B" w:rsidRPr="00E746FB" w:rsidRDefault="009933F2" w:rsidP="00246A3B">
            <w:pPr>
              <w:jc w:val="center"/>
            </w:pPr>
            <w:r>
              <w:t>Only if indicated</w:t>
            </w:r>
          </w:p>
          <w:p w14:paraId="38865646" w14:textId="1662EE3A" w:rsidR="00246A3B" w:rsidRPr="00E746FB" w:rsidRDefault="009933F2" w:rsidP="00246A3B">
            <w:pPr>
              <w:jc w:val="center"/>
            </w:pPr>
            <w:r>
              <w:t>Only if indicated</w:t>
            </w:r>
          </w:p>
          <w:p w14:paraId="1F249BF3" w14:textId="07B659CD" w:rsidR="00246A3B" w:rsidRPr="00E746FB" w:rsidRDefault="009933F2" w:rsidP="00246A3B">
            <w:pPr>
              <w:jc w:val="center"/>
            </w:pPr>
            <w:r>
              <w:t>Only if indicated</w:t>
            </w:r>
          </w:p>
        </w:tc>
        <w:tc>
          <w:tcPr>
            <w:tcW w:w="3006" w:type="dxa"/>
          </w:tcPr>
          <w:p w14:paraId="1B6A0D5E" w14:textId="77777777" w:rsidR="00246A3B" w:rsidRPr="00E746FB" w:rsidRDefault="00246A3B" w:rsidP="00246A3B">
            <w:pPr>
              <w:jc w:val="center"/>
            </w:pPr>
            <w:r w:rsidRPr="00E746FB">
              <w:t>Y</w:t>
            </w:r>
          </w:p>
          <w:p w14:paraId="3BE11CFE" w14:textId="77777777" w:rsidR="00246A3B" w:rsidRPr="00E746FB" w:rsidRDefault="00246A3B" w:rsidP="00246A3B">
            <w:pPr>
              <w:jc w:val="center"/>
            </w:pPr>
            <w:r w:rsidRPr="00E746FB">
              <w:t>Y</w:t>
            </w:r>
            <w:r w:rsidRPr="00E746FB">
              <w:br/>
            </w:r>
            <w:r w:rsidRPr="00E746FB">
              <w:br/>
            </w:r>
            <w:r w:rsidRPr="00E746FB">
              <w:br/>
            </w:r>
            <w:proofErr w:type="spellStart"/>
            <w:r w:rsidRPr="00E746FB">
              <w:t>Y</w:t>
            </w:r>
            <w:proofErr w:type="spellEnd"/>
          </w:p>
          <w:p w14:paraId="1269BAB4" w14:textId="77777777" w:rsidR="00246A3B" w:rsidRPr="00E746FB" w:rsidRDefault="00246A3B" w:rsidP="00246A3B">
            <w:pPr>
              <w:jc w:val="center"/>
            </w:pPr>
            <w:r w:rsidRPr="00E746FB">
              <w:t>Y</w:t>
            </w:r>
          </w:p>
          <w:p w14:paraId="7B4A9656" w14:textId="77777777" w:rsidR="00246A3B" w:rsidRPr="00E746FB" w:rsidRDefault="00246A3B" w:rsidP="00246A3B">
            <w:pPr>
              <w:jc w:val="center"/>
            </w:pPr>
            <w:r w:rsidRPr="00E746FB">
              <w:t>Y</w:t>
            </w:r>
          </w:p>
          <w:p w14:paraId="276489EC" w14:textId="77777777" w:rsidR="00246A3B" w:rsidRPr="00E746FB" w:rsidRDefault="00246A3B" w:rsidP="00246A3B">
            <w:pPr>
              <w:jc w:val="center"/>
            </w:pPr>
            <w:r w:rsidRPr="00E746FB">
              <w:t>Y</w:t>
            </w:r>
          </w:p>
          <w:p w14:paraId="5A7F85C7" w14:textId="570BDC34" w:rsidR="00246A3B" w:rsidRPr="00E746FB" w:rsidRDefault="00246A3B" w:rsidP="00246A3B">
            <w:pPr>
              <w:jc w:val="center"/>
            </w:pPr>
            <w:r w:rsidRPr="00E746FB">
              <w:t>Y</w:t>
            </w:r>
          </w:p>
        </w:tc>
      </w:tr>
      <w:tr w:rsidR="00246A3B" w14:paraId="1ACAAA6F" w14:textId="77777777" w:rsidTr="00246A3B">
        <w:tc>
          <w:tcPr>
            <w:tcW w:w="3005" w:type="dxa"/>
          </w:tcPr>
          <w:p w14:paraId="53FA4DF7" w14:textId="77777777" w:rsidR="00246A3B" w:rsidRPr="00E1194A" w:rsidRDefault="00246A3B" w:rsidP="00246A3B">
            <w:pPr>
              <w:jc w:val="center"/>
              <w:rPr>
                <w:b/>
                <w:bCs/>
                <w:u w:val="single"/>
              </w:rPr>
            </w:pPr>
            <w:r w:rsidRPr="00E1194A">
              <w:rPr>
                <w:b/>
                <w:bCs/>
                <w:u w:val="single"/>
              </w:rPr>
              <w:t>PSAX (2D)</w:t>
            </w:r>
          </w:p>
          <w:p w14:paraId="4E2D005D" w14:textId="77777777" w:rsidR="004E603D" w:rsidRDefault="00CF3236" w:rsidP="00387352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</w:rPr>
              <w:t xml:space="preserve">-Aortic valve level </w:t>
            </w:r>
            <w:r w:rsidR="00387352">
              <w:rPr>
                <w:b/>
                <w:bCs/>
              </w:rPr>
              <w:br/>
            </w:r>
            <w:r w:rsidR="00387352" w:rsidRPr="001F1592">
              <w:rPr>
                <w:i/>
                <w:iCs/>
              </w:rPr>
              <w:t>CF</w:t>
            </w:r>
            <w:r w:rsidR="000B4029" w:rsidRPr="001F1592">
              <w:rPr>
                <w:i/>
                <w:iCs/>
              </w:rPr>
              <w:t>D</w:t>
            </w:r>
          </w:p>
          <w:p w14:paraId="7736AB35" w14:textId="455C9930" w:rsidR="00CF3236" w:rsidRPr="00387352" w:rsidRDefault="004E603D" w:rsidP="00387352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Tricuspid Valve</w:t>
            </w:r>
            <w:r w:rsidR="00387352">
              <w:rPr>
                <w:b/>
                <w:bCs/>
                <w:i/>
                <w:iCs/>
              </w:rPr>
              <w:br/>
            </w:r>
            <w:r w:rsidR="00387352" w:rsidRPr="001F1592">
              <w:rPr>
                <w:i/>
                <w:iCs/>
              </w:rPr>
              <w:t>CWD</w:t>
            </w:r>
            <w:r w:rsidR="00387352">
              <w:rPr>
                <w:b/>
                <w:bCs/>
                <w:i/>
                <w:iCs/>
              </w:rPr>
              <w:br/>
            </w:r>
            <w:r w:rsidR="00387352">
              <w:rPr>
                <w:b/>
                <w:bCs/>
                <w:i/>
                <w:iCs/>
              </w:rPr>
              <w:br/>
            </w:r>
            <w:r>
              <w:rPr>
                <w:b/>
                <w:bCs/>
                <w:i/>
                <w:iCs/>
              </w:rPr>
              <w:t>RVOT</w:t>
            </w:r>
            <w:r w:rsidR="00387352">
              <w:rPr>
                <w:b/>
                <w:bCs/>
                <w:i/>
                <w:iCs/>
              </w:rPr>
              <w:br/>
            </w:r>
            <w:r w:rsidR="00387352" w:rsidRPr="001F1592">
              <w:rPr>
                <w:i/>
                <w:iCs/>
              </w:rPr>
              <w:t>PWD</w:t>
            </w:r>
          </w:p>
          <w:p w14:paraId="6D7399CF" w14:textId="57140E56" w:rsidR="00CF3236" w:rsidRDefault="00523710" w:rsidP="00246A3B">
            <w:pPr>
              <w:jc w:val="center"/>
              <w:rPr>
                <w:i/>
                <w:iCs/>
              </w:rPr>
            </w:pPr>
            <w:r>
              <w:rPr>
                <w:b/>
                <w:bCs/>
              </w:rPr>
              <w:t>-Basal LV level</w:t>
            </w:r>
            <w:r w:rsidR="00387352">
              <w:rPr>
                <w:b/>
                <w:bCs/>
              </w:rPr>
              <w:br/>
            </w:r>
            <w:r w:rsidR="00387352">
              <w:rPr>
                <w:i/>
                <w:iCs/>
              </w:rPr>
              <w:t>Visual assessment of MV</w:t>
            </w:r>
            <w:r w:rsidR="00387352">
              <w:rPr>
                <w:i/>
                <w:iCs/>
              </w:rPr>
              <w:br/>
              <w:t>CF</w:t>
            </w:r>
            <w:r w:rsidR="000B4029">
              <w:rPr>
                <w:i/>
                <w:iCs/>
              </w:rPr>
              <w:t>D</w:t>
            </w:r>
          </w:p>
          <w:p w14:paraId="400894E4" w14:textId="707E55B0" w:rsidR="00387352" w:rsidRPr="00E1194A" w:rsidRDefault="00387352" w:rsidP="00E1194A">
            <w:pPr>
              <w:jc w:val="center"/>
            </w:pPr>
            <w:r>
              <w:rPr>
                <w:i/>
                <w:iCs/>
              </w:rPr>
              <w:t>-</w:t>
            </w:r>
            <w:r>
              <w:rPr>
                <w:b/>
                <w:bCs/>
              </w:rPr>
              <w:t>Mid ventricular</w:t>
            </w:r>
            <w:r>
              <w:rPr>
                <w:b/>
                <w:bCs/>
              </w:rPr>
              <w:br/>
            </w:r>
            <w:r>
              <w:rPr>
                <w:i/>
                <w:iCs/>
              </w:rPr>
              <w:t>Visual assessment</w:t>
            </w:r>
            <w:r>
              <w:rPr>
                <w:i/>
                <w:iCs/>
              </w:rPr>
              <w:br/>
            </w:r>
            <w:r>
              <w:rPr>
                <w:i/>
                <w:iCs/>
              </w:rPr>
              <w:br/>
            </w:r>
            <w:r>
              <w:rPr>
                <w:b/>
                <w:bCs/>
              </w:rPr>
              <w:t>-Apical</w:t>
            </w:r>
            <w:r>
              <w:rPr>
                <w:b/>
                <w:bCs/>
              </w:rPr>
              <w:br/>
            </w:r>
            <w:r>
              <w:t>Visual assessment</w:t>
            </w:r>
          </w:p>
        </w:tc>
        <w:tc>
          <w:tcPr>
            <w:tcW w:w="3005" w:type="dxa"/>
          </w:tcPr>
          <w:p w14:paraId="68F44702" w14:textId="386C5087" w:rsidR="004E603D" w:rsidRDefault="00523710" w:rsidP="001F1592">
            <w:pPr>
              <w:spacing w:after="100"/>
              <w:jc w:val="center"/>
              <w:rPr>
                <w:color w:val="000000" w:themeColor="text1"/>
              </w:rPr>
            </w:pPr>
            <w:r w:rsidRPr="00E746FB">
              <w:br/>
            </w:r>
            <w:r w:rsidR="00387352" w:rsidRPr="00E746FB">
              <w:rPr>
                <w:color w:val="FF0000"/>
              </w:rPr>
              <w:br/>
            </w:r>
            <w:r w:rsidR="00387352" w:rsidRPr="00E746FB">
              <w:rPr>
                <w:color w:val="000000" w:themeColor="text1"/>
              </w:rPr>
              <w:t>Y</w:t>
            </w:r>
            <w:r w:rsidR="001F1592">
              <w:rPr>
                <w:color w:val="000000" w:themeColor="text1"/>
              </w:rPr>
              <w:br/>
            </w:r>
            <w:proofErr w:type="spellStart"/>
            <w:r w:rsidR="00387352" w:rsidRPr="00E746FB">
              <w:rPr>
                <w:color w:val="000000" w:themeColor="text1"/>
              </w:rPr>
              <w:t>Y</w:t>
            </w:r>
            <w:proofErr w:type="spellEnd"/>
          </w:p>
          <w:p w14:paraId="38D19D0A" w14:textId="4547A791" w:rsidR="007A443F" w:rsidRDefault="00E746FB" w:rsidP="007A443F">
            <w:pPr>
              <w:spacing w:after="100"/>
              <w:jc w:val="center"/>
              <w:rPr>
                <w:color w:val="000000" w:themeColor="text1"/>
              </w:rPr>
            </w:pPr>
            <w:r w:rsidRPr="00E746FB">
              <w:rPr>
                <w:color w:val="000000" w:themeColor="text1"/>
              </w:rPr>
              <w:br/>
              <w:t>Only if indicated</w:t>
            </w:r>
            <w:r w:rsidR="00387352" w:rsidRPr="00E746FB">
              <w:rPr>
                <w:color w:val="000000" w:themeColor="text1"/>
              </w:rPr>
              <w:br/>
            </w:r>
          </w:p>
          <w:p w14:paraId="2BEBEC76" w14:textId="2AF2DCF2" w:rsidR="00387352" w:rsidRPr="00E746FB" w:rsidRDefault="00457EF0" w:rsidP="007A443F">
            <w:pPr>
              <w:spacing w:after="10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Only if indicated</w:t>
            </w:r>
          </w:p>
          <w:p w14:paraId="4468B067" w14:textId="61D2C86E" w:rsidR="00387352" w:rsidRPr="00E746FB" w:rsidRDefault="007A443F" w:rsidP="00387352">
            <w:pPr>
              <w:spacing w:after="10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br/>
            </w:r>
            <w:r w:rsidR="00387352" w:rsidRPr="00E746FB">
              <w:rPr>
                <w:color w:val="000000" w:themeColor="text1"/>
              </w:rPr>
              <w:t>Y</w:t>
            </w:r>
            <w:r w:rsidR="00387352" w:rsidRPr="00E746FB">
              <w:rPr>
                <w:color w:val="000000" w:themeColor="text1"/>
              </w:rPr>
              <w:br/>
            </w:r>
            <w:proofErr w:type="spellStart"/>
            <w:r w:rsidR="00387352" w:rsidRPr="00E746FB">
              <w:rPr>
                <w:color w:val="000000" w:themeColor="text1"/>
              </w:rPr>
              <w:t>Y</w:t>
            </w:r>
            <w:proofErr w:type="spellEnd"/>
            <w:r w:rsidR="00387352" w:rsidRPr="00E746FB">
              <w:rPr>
                <w:color w:val="000000" w:themeColor="text1"/>
              </w:rPr>
              <w:br/>
              <w:t>Y</w:t>
            </w:r>
            <w:r w:rsidR="00387352" w:rsidRPr="00E746FB">
              <w:rPr>
                <w:color w:val="000000" w:themeColor="text1"/>
              </w:rPr>
              <w:br/>
            </w:r>
            <w:r w:rsidR="00387352" w:rsidRPr="00E746FB">
              <w:rPr>
                <w:color w:val="000000" w:themeColor="text1"/>
              </w:rPr>
              <w:br/>
            </w:r>
            <w:proofErr w:type="spellStart"/>
            <w:r w:rsidR="00387352" w:rsidRPr="00E746FB">
              <w:rPr>
                <w:color w:val="000000" w:themeColor="text1"/>
              </w:rPr>
              <w:t>Y</w:t>
            </w:r>
            <w:proofErr w:type="spellEnd"/>
            <w:r w:rsidR="00387352" w:rsidRPr="00E746FB">
              <w:rPr>
                <w:color w:val="000000" w:themeColor="text1"/>
              </w:rPr>
              <w:br/>
            </w:r>
            <w:r w:rsidR="00387352" w:rsidRPr="00E746FB">
              <w:rPr>
                <w:color w:val="000000" w:themeColor="text1"/>
              </w:rPr>
              <w:br/>
            </w:r>
            <w:r w:rsidR="00387352" w:rsidRPr="00E746FB">
              <w:rPr>
                <w:color w:val="000000" w:themeColor="text1"/>
              </w:rPr>
              <w:br/>
            </w:r>
            <w:proofErr w:type="spellStart"/>
            <w:r w:rsidR="00387352" w:rsidRPr="00E746FB">
              <w:rPr>
                <w:color w:val="000000" w:themeColor="text1"/>
              </w:rPr>
              <w:t>Y</w:t>
            </w:r>
            <w:proofErr w:type="spellEnd"/>
          </w:p>
          <w:p w14:paraId="2444C718" w14:textId="0ED6B61B" w:rsidR="00523710" w:rsidRPr="00E746FB" w:rsidRDefault="00523710" w:rsidP="00523710"/>
        </w:tc>
        <w:tc>
          <w:tcPr>
            <w:tcW w:w="3006" w:type="dxa"/>
          </w:tcPr>
          <w:p w14:paraId="1B09983D" w14:textId="77777777" w:rsidR="007A443F" w:rsidRDefault="007A443F" w:rsidP="007A443F">
            <w:pPr>
              <w:jc w:val="center"/>
            </w:pPr>
          </w:p>
          <w:p w14:paraId="1D3408CC" w14:textId="77777777" w:rsidR="004E603D" w:rsidRDefault="00CF3236" w:rsidP="007A443F">
            <w:pPr>
              <w:jc w:val="center"/>
            </w:pPr>
            <w:r w:rsidRPr="00E746FB">
              <w:t>Y</w:t>
            </w:r>
            <w:r w:rsidR="00387352" w:rsidRPr="00E746FB">
              <w:br/>
            </w:r>
            <w:proofErr w:type="spellStart"/>
            <w:r w:rsidR="00387352" w:rsidRPr="00E746FB">
              <w:t>Y</w:t>
            </w:r>
            <w:proofErr w:type="spellEnd"/>
          </w:p>
          <w:p w14:paraId="06CF829F" w14:textId="7E54FB27" w:rsidR="007A443F" w:rsidRDefault="00387352" w:rsidP="007A443F">
            <w:pPr>
              <w:jc w:val="center"/>
            </w:pPr>
            <w:r w:rsidRPr="00E746FB">
              <w:br/>
              <w:t>Y</w:t>
            </w:r>
            <w:r w:rsidRPr="00E746FB">
              <w:br/>
            </w:r>
          </w:p>
          <w:p w14:paraId="4A6C9589" w14:textId="317C40D2" w:rsidR="00CF3236" w:rsidRPr="00E746FB" w:rsidRDefault="00387352" w:rsidP="00246A3B">
            <w:pPr>
              <w:jc w:val="center"/>
            </w:pPr>
            <w:r w:rsidRPr="00E746FB">
              <w:t>Y</w:t>
            </w:r>
          </w:p>
          <w:p w14:paraId="2F6DC686" w14:textId="1A29516D" w:rsidR="00523710" w:rsidRPr="00E746FB" w:rsidRDefault="00387352" w:rsidP="007A443F">
            <w:pPr>
              <w:jc w:val="center"/>
            </w:pPr>
            <w:r w:rsidRPr="00E746FB">
              <w:t>Y</w:t>
            </w:r>
            <w:r w:rsidRPr="00E746FB">
              <w:br/>
            </w:r>
            <w:proofErr w:type="spellStart"/>
            <w:r w:rsidRPr="00E746FB">
              <w:t>Y</w:t>
            </w:r>
            <w:proofErr w:type="spellEnd"/>
            <w:r w:rsidRPr="00E746FB">
              <w:br/>
              <w:t>Y</w:t>
            </w:r>
            <w:r w:rsidR="007A443F">
              <w:br/>
            </w:r>
            <w:r w:rsidR="007A443F">
              <w:br/>
            </w:r>
            <w:proofErr w:type="spellStart"/>
            <w:r w:rsidRPr="00E746FB">
              <w:t>Y</w:t>
            </w:r>
            <w:proofErr w:type="spellEnd"/>
          </w:p>
          <w:p w14:paraId="139E3238" w14:textId="4A0E21D7" w:rsidR="00523710" w:rsidRPr="00E746FB" w:rsidRDefault="00523710" w:rsidP="00246A3B">
            <w:pPr>
              <w:jc w:val="center"/>
            </w:pPr>
            <w:r w:rsidRPr="00E746FB">
              <w:br/>
              <w:t>Y</w:t>
            </w:r>
          </w:p>
          <w:p w14:paraId="7D96BC81" w14:textId="2165E271" w:rsidR="00523710" w:rsidRPr="00E746FB" w:rsidRDefault="00523710" w:rsidP="00523710"/>
        </w:tc>
      </w:tr>
      <w:tr w:rsidR="00246A3B" w14:paraId="05BE8D72" w14:textId="77777777" w:rsidTr="00246A3B">
        <w:tc>
          <w:tcPr>
            <w:tcW w:w="3005" w:type="dxa"/>
          </w:tcPr>
          <w:p w14:paraId="7EE16B42" w14:textId="77777777" w:rsidR="00E1194A" w:rsidRDefault="00E1194A" w:rsidP="00246A3B">
            <w:pPr>
              <w:jc w:val="center"/>
              <w:rPr>
                <w:b/>
                <w:bCs/>
                <w:u w:val="single"/>
              </w:rPr>
            </w:pPr>
            <w:r w:rsidRPr="00E1194A">
              <w:rPr>
                <w:b/>
                <w:bCs/>
                <w:u w:val="single"/>
              </w:rPr>
              <w:t>Apical 4-chamber</w:t>
            </w:r>
          </w:p>
          <w:p w14:paraId="5100BC75" w14:textId="4D0F1800" w:rsidR="00E1194A" w:rsidRDefault="00E1194A" w:rsidP="00246A3B">
            <w:pPr>
              <w:jc w:val="center"/>
              <w:rPr>
                <w:i/>
                <w:iCs/>
              </w:rPr>
            </w:pPr>
            <w:r>
              <w:t>Standard A4C view</w:t>
            </w:r>
            <w:r>
              <w:br/>
              <w:t>-</w:t>
            </w:r>
            <w:r w:rsidRPr="00E1194A">
              <w:rPr>
                <w:i/>
                <w:iCs/>
              </w:rPr>
              <w:t xml:space="preserve">Assessment of LV </w:t>
            </w:r>
            <w:r>
              <w:rPr>
                <w:i/>
                <w:iCs/>
              </w:rPr>
              <w:t xml:space="preserve">and RV </w:t>
            </w:r>
            <w:r w:rsidRPr="00E1194A">
              <w:rPr>
                <w:i/>
                <w:iCs/>
              </w:rPr>
              <w:t>size</w:t>
            </w:r>
            <w:r w:rsidR="00457EF0">
              <w:rPr>
                <w:i/>
                <w:iCs/>
              </w:rPr>
              <w:t xml:space="preserve"> </w:t>
            </w:r>
            <w:r w:rsidRPr="00E1194A">
              <w:rPr>
                <w:i/>
                <w:iCs/>
              </w:rPr>
              <w:t>and function</w:t>
            </w:r>
            <w:r>
              <w:rPr>
                <w:i/>
                <w:iCs/>
              </w:rPr>
              <w:t xml:space="preserve"> (M-mode for TAPSE)</w:t>
            </w:r>
          </w:p>
          <w:p w14:paraId="700D9020" w14:textId="77777777" w:rsidR="00E1194A" w:rsidRDefault="00E1194A" w:rsidP="00246A3B">
            <w:pPr>
              <w:jc w:val="center"/>
            </w:pPr>
            <w:r>
              <w:t>-Assessment of LA size</w:t>
            </w:r>
          </w:p>
          <w:p w14:paraId="7C95E1D3" w14:textId="2E5A2D5A" w:rsidR="00994DDC" w:rsidRDefault="003468DF" w:rsidP="00246A3B">
            <w:pPr>
              <w:jc w:val="center"/>
            </w:pPr>
            <w:r>
              <w:t xml:space="preserve">MV and TV </w:t>
            </w:r>
            <w:r w:rsidR="00E1194A">
              <w:t>-</w:t>
            </w:r>
            <w:r w:rsidR="001F1592">
              <w:t xml:space="preserve"> </w:t>
            </w:r>
            <w:r w:rsidR="00E1194A" w:rsidRPr="001F1592">
              <w:rPr>
                <w:i/>
                <w:iCs/>
              </w:rPr>
              <w:t>CF</w:t>
            </w:r>
            <w:r w:rsidR="000B4029" w:rsidRPr="001F1592">
              <w:rPr>
                <w:i/>
                <w:iCs/>
              </w:rPr>
              <w:t>D</w:t>
            </w:r>
          </w:p>
          <w:p w14:paraId="28F2A5E2" w14:textId="548A9529" w:rsidR="00994DDC" w:rsidRDefault="003468DF" w:rsidP="00246A3B">
            <w:pPr>
              <w:jc w:val="center"/>
            </w:pPr>
            <w:r>
              <w:t xml:space="preserve">MV Inflow </w:t>
            </w:r>
            <w:r w:rsidR="00994DDC">
              <w:t>-</w:t>
            </w:r>
            <w:r w:rsidR="001F1592">
              <w:t xml:space="preserve"> </w:t>
            </w:r>
            <w:r w:rsidRPr="001F1592">
              <w:rPr>
                <w:i/>
                <w:iCs/>
              </w:rPr>
              <w:t>P</w:t>
            </w:r>
            <w:r w:rsidR="00994DDC" w:rsidRPr="001F1592">
              <w:rPr>
                <w:i/>
                <w:iCs/>
              </w:rPr>
              <w:t>WD</w:t>
            </w:r>
          </w:p>
          <w:p w14:paraId="2E9C5185" w14:textId="2D523D94" w:rsidR="00994DDC" w:rsidRDefault="003468DF" w:rsidP="00246A3B">
            <w:pPr>
              <w:jc w:val="center"/>
            </w:pPr>
            <w:r>
              <w:t xml:space="preserve">TV </w:t>
            </w:r>
            <w:r w:rsidR="00994DDC">
              <w:t>-</w:t>
            </w:r>
            <w:r>
              <w:t xml:space="preserve"> </w:t>
            </w:r>
            <w:r w:rsidRPr="001F1592">
              <w:rPr>
                <w:i/>
                <w:iCs/>
              </w:rPr>
              <w:t>C</w:t>
            </w:r>
            <w:r w:rsidR="00994DDC" w:rsidRPr="001F1592">
              <w:rPr>
                <w:i/>
                <w:iCs/>
              </w:rPr>
              <w:t>WD</w:t>
            </w:r>
          </w:p>
          <w:p w14:paraId="68092D95" w14:textId="4102927C" w:rsidR="00994DDC" w:rsidRPr="006B631C" w:rsidRDefault="00994DDC" w:rsidP="00246A3B">
            <w:pPr>
              <w:jc w:val="center"/>
              <w:rPr>
                <w:color w:val="000000" w:themeColor="text1"/>
              </w:rPr>
            </w:pPr>
            <w:r w:rsidRPr="006B631C">
              <w:rPr>
                <w:color w:val="000000" w:themeColor="text1"/>
              </w:rPr>
              <w:lastRenderedPageBreak/>
              <w:t>-TDI (e’, E/e’, S’)</w:t>
            </w:r>
          </w:p>
          <w:p w14:paraId="4A2EFD79" w14:textId="2A5C62FC" w:rsidR="001F1592" w:rsidRDefault="00994DDC" w:rsidP="001F1592">
            <w:pPr>
              <w:jc w:val="center"/>
            </w:pPr>
            <w:r>
              <w:t>-PV identification</w:t>
            </w:r>
            <w:r w:rsidR="004E188C">
              <w:t xml:space="preserve"> incl. CF</w:t>
            </w:r>
            <w:r w:rsidR="000B4029">
              <w:t>D</w:t>
            </w:r>
            <w:r w:rsidR="004E188C">
              <w:t xml:space="preserve"> and CWD</w:t>
            </w:r>
            <w:r w:rsidR="001F1592">
              <w:t>)</w:t>
            </w:r>
          </w:p>
          <w:p w14:paraId="6BF92AAE" w14:textId="6FE1F2DD" w:rsidR="001C1A76" w:rsidRPr="00E1194A" w:rsidRDefault="001C1A76" w:rsidP="001F1592">
            <w:pPr>
              <w:jc w:val="center"/>
            </w:pPr>
            <w:r>
              <w:t>-Modified A4C RV view</w:t>
            </w:r>
          </w:p>
        </w:tc>
        <w:tc>
          <w:tcPr>
            <w:tcW w:w="3005" w:type="dxa"/>
          </w:tcPr>
          <w:p w14:paraId="61DDEDD3" w14:textId="77777777" w:rsidR="00246A3B" w:rsidRPr="00E746FB" w:rsidRDefault="00246A3B" w:rsidP="00246A3B">
            <w:pPr>
              <w:jc w:val="center"/>
            </w:pPr>
          </w:p>
          <w:p w14:paraId="2FF0536F" w14:textId="57189AC1" w:rsidR="00E1194A" w:rsidRPr="00E746FB" w:rsidRDefault="00E1194A" w:rsidP="00E1194A">
            <w:pPr>
              <w:jc w:val="center"/>
            </w:pPr>
            <w:r w:rsidRPr="00E746FB">
              <w:br/>
              <w:t>Y</w:t>
            </w:r>
            <w:r w:rsidRPr="00E746FB">
              <w:br/>
            </w:r>
            <w:r w:rsidRPr="00E746FB">
              <w:br/>
            </w:r>
          </w:p>
          <w:p w14:paraId="1BC22111" w14:textId="77777777" w:rsidR="00E1194A" w:rsidRPr="00E746FB" w:rsidRDefault="00E1194A" w:rsidP="00E1194A">
            <w:pPr>
              <w:jc w:val="center"/>
            </w:pPr>
            <w:r w:rsidRPr="00E746FB">
              <w:t>Y</w:t>
            </w:r>
          </w:p>
          <w:p w14:paraId="6AE6ED91" w14:textId="77777777" w:rsidR="00994DDC" w:rsidRPr="00E746FB" w:rsidRDefault="00E1194A" w:rsidP="00994DDC">
            <w:pPr>
              <w:jc w:val="center"/>
            </w:pPr>
            <w:r w:rsidRPr="00E746FB">
              <w:t>Y</w:t>
            </w:r>
          </w:p>
          <w:p w14:paraId="4720A69C" w14:textId="77777777" w:rsidR="00994DDC" w:rsidRPr="00E746FB" w:rsidRDefault="00994DDC" w:rsidP="00994DDC">
            <w:pPr>
              <w:jc w:val="center"/>
            </w:pPr>
            <w:r w:rsidRPr="00E746FB">
              <w:t>Y</w:t>
            </w:r>
          </w:p>
          <w:p w14:paraId="472AB984" w14:textId="77777777" w:rsidR="00994DDC" w:rsidRPr="00E746FB" w:rsidRDefault="00994DDC" w:rsidP="00994DDC">
            <w:pPr>
              <w:jc w:val="center"/>
            </w:pPr>
            <w:r w:rsidRPr="00E746FB">
              <w:t>Y</w:t>
            </w:r>
          </w:p>
          <w:p w14:paraId="52705E6E" w14:textId="59C59846" w:rsidR="00994DDC" w:rsidRPr="006B631C" w:rsidRDefault="00994DDC" w:rsidP="00994DDC">
            <w:pPr>
              <w:jc w:val="center"/>
              <w:rPr>
                <w:color w:val="000000" w:themeColor="text1"/>
              </w:rPr>
            </w:pPr>
            <w:r w:rsidRPr="006B631C">
              <w:rPr>
                <w:color w:val="000000" w:themeColor="text1"/>
              </w:rPr>
              <w:lastRenderedPageBreak/>
              <w:t>Only if indicated</w:t>
            </w:r>
          </w:p>
          <w:p w14:paraId="0460317C" w14:textId="354E1A2A" w:rsidR="001F1592" w:rsidRDefault="004E188C" w:rsidP="001F1592">
            <w:pPr>
              <w:jc w:val="center"/>
              <w:rPr>
                <w:color w:val="000000" w:themeColor="text1"/>
              </w:rPr>
            </w:pPr>
            <w:r w:rsidRPr="00E746FB">
              <w:rPr>
                <w:color w:val="000000" w:themeColor="text1"/>
              </w:rPr>
              <w:t>N</w:t>
            </w:r>
            <w:r w:rsidR="001F1592">
              <w:rPr>
                <w:color w:val="000000" w:themeColor="text1"/>
              </w:rPr>
              <w:br/>
            </w:r>
          </w:p>
          <w:p w14:paraId="50E7448E" w14:textId="54E8DC81" w:rsidR="001C1A76" w:rsidRPr="00E746FB" w:rsidRDefault="001C1A76" w:rsidP="001F1592">
            <w:pPr>
              <w:jc w:val="center"/>
              <w:rPr>
                <w:color w:val="000000" w:themeColor="text1"/>
              </w:rPr>
            </w:pPr>
            <w:r w:rsidRPr="00E746FB">
              <w:rPr>
                <w:color w:val="000000" w:themeColor="text1"/>
              </w:rPr>
              <w:t>Only if indicated</w:t>
            </w:r>
          </w:p>
        </w:tc>
        <w:tc>
          <w:tcPr>
            <w:tcW w:w="3006" w:type="dxa"/>
          </w:tcPr>
          <w:p w14:paraId="49D1B2DF" w14:textId="77777777" w:rsidR="00E1194A" w:rsidRPr="00E746FB" w:rsidRDefault="00E1194A" w:rsidP="00E1194A">
            <w:pPr>
              <w:jc w:val="center"/>
            </w:pPr>
          </w:p>
          <w:p w14:paraId="42E15F4B" w14:textId="77777777" w:rsidR="00E1194A" w:rsidRPr="00E746FB" w:rsidRDefault="00E1194A" w:rsidP="00E1194A">
            <w:pPr>
              <w:jc w:val="center"/>
            </w:pPr>
            <w:r w:rsidRPr="00E746FB">
              <w:br/>
              <w:t>Y</w:t>
            </w:r>
          </w:p>
          <w:p w14:paraId="4B2368C1" w14:textId="77777777" w:rsidR="00E1194A" w:rsidRPr="00E746FB" w:rsidRDefault="00E1194A" w:rsidP="00E1194A">
            <w:pPr>
              <w:jc w:val="center"/>
            </w:pPr>
          </w:p>
          <w:p w14:paraId="26194E3D" w14:textId="65F5C763" w:rsidR="00E1194A" w:rsidRPr="00E746FB" w:rsidRDefault="00E1194A" w:rsidP="00E1194A">
            <w:pPr>
              <w:jc w:val="center"/>
            </w:pPr>
            <w:r w:rsidRPr="00E746FB">
              <w:t>Y</w:t>
            </w:r>
          </w:p>
          <w:p w14:paraId="12DD1D70" w14:textId="77777777" w:rsidR="00E1194A" w:rsidRPr="00E746FB" w:rsidRDefault="00E1194A" w:rsidP="00E1194A">
            <w:pPr>
              <w:jc w:val="center"/>
            </w:pPr>
            <w:r w:rsidRPr="00E746FB">
              <w:t>Y</w:t>
            </w:r>
          </w:p>
          <w:p w14:paraId="2187CFDA" w14:textId="77777777" w:rsidR="00994DDC" w:rsidRPr="00E746FB" w:rsidRDefault="00994DDC" w:rsidP="00E1194A">
            <w:pPr>
              <w:jc w:val="center"/>
            </w:pPr>
            <w:r w:rsidRPr="00E746FB">
              <w:t>Y</w:t>
            </w:r>
          </w:p>
          <w:p w14:paraId="07A10EE9" w14:textId="77777777" w:rsidR="00994DDC" w:rsidRPr="00E746FB" w:rsidRDefault="00994DDC" w:rsidP="00E1194A">
            <w:pPr>
              <w:jc w:val="center"/>
            </w:pPr>
            <w:r w:rsidRPr="00E746FB">
              <w:t>Y</w:t>
            </w:r>
          </w:p>
          <w:p w14:paraId="7945350D" w14:textId="77777777" w:rsidR="00994DDC" w:rsidRPr="00E746FB" w:rsidRDefault="00994DDC" w:rsidP="00E1194A">
            <w:pPr>
              <w:jc w:val="center"/>
            </w:pPr>
            <w:r w:rsidRPr="00E746FB">
              <w:lastRenderedPageBreak/>
              <w:t>Y</w:t>
            </w:r>
          </w:p>
          <w:p w14:paraId="3FFEBB18" w14:textId="104E9514" w:rsidR="001F1592" w:rsidRDefault="004E188C" w:rsidP="001F1592">
            <w:pPr>
              <w:jc w:val="center"/>
            </w:pPr>
            <w:r w:rsidRPr="00E746FB">
              <w:t>Y</w:t>
            </w:r>
            <w:r w:rsidR="001F1592">
              <w:br/>
            </w:r>
          </w:p>
          <w:p w14:paraId="533DD26D" w14:textId="4D0B27B2" w:rsidR="001C1A76" w:rsidRPr="00E746FB" w:rsidRDefault="001C1A76" w:rsidP="001F1592">
            <w:pPr>
              <w:jc w:val="center"/>
            </w:pPr>
            <w:r w:rsidRPr="00E746FB">
              <w:t>Y</w:t>
            </w:r>
          </w:p>
        </w:tc>
      </w:tr>
      <w:tr w:rsidR="00246A3B" w14:paraId="437222A8" w14:textId="77777777" w:rsidTr="00246A3B">
        <w:tc>
          <w:tcPr>
            <w:tcW w:w="3005" w:type="dxa"/>
          </w:tcPr>
          <w:p w14:paraId="2F77E41A" w14:textId="77777777" w:rsidR="00246A3B" w:rsidRDefault="00E532F1" w:rsidP="00246A3B">
            <w:pPr>
              <w:jc w:val="center"/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lastRenderedPageBreak/>
              <w:t>Apical 5-chamber</w:t>
            </w:r>
          </w:p>
          <w:p w14:paraId="67E89510" w14:textId="77777777" w:rsidR="00E532F1" w:rsidRDefault="00E532F1" w:rsidP="00246A3B">
            <w:pPr>
              <w:jc w:val="center"/>
            </w:pPr>
            <w:r>
              <w:t>Standard Apical 5-chamber</w:t>
            </w:r>
          </w:p>
          <w:p w14:paraId="098C08A8" w14:textId="51CB0557" w:rsidR="00E532F1" w:rsidRDefault="00E532F1" w:rsidP="00246A3B">
            <w:pPr>
              <w:jc w:val="center"/>
            </w:pPr>
            <w:r>
              <w:t>CF</w:t>
            </w:r>
            <w:r w:rsidR="000B4029">
              <w:t>D</w:t>
            </w:r>
          </w:p>
          <w:p w14:paraId="48BED591" w14:textId="77777777" w:rsidR="00E532F1" w:rsidRDefault="00E532F1" w:rsidP="00246A3B">
            <w:pPr>
              <w:jc w:val="center"/>
            </w:pPr>
            <w:r>
              <w:t>CWD</w:t>
            </w:r>
          </w:p>
          <w:p w14:paraId="7A450CD3" w14:textId="5896A74A" w:rsidR="00E532F1" w:rsidRPr="00E532F1" w:rsidRDefault="00E532F1" w:rsidP="00246A3B">
            <w:pPr>
              <w:jc w:val="center"/>
            </w:pPr>
            <w:r>
              <w:t>PWD</w:t>
            </w:r>
          </w:p>
        </w:tc>
        <w:tc>
          <w:tcPr>
            <w:tcW w:w="3005" w:type="dxa"/>
          </w:tcPr>
          <w:p w14:paraId="7EB611B4" w14:textId="77777777" w:rsidR="00246A3B" w:rsidRPr="00E746FB" w:rsidRDefault="00246A3B" w:rsidP="00246A3B">
            <w:pPr>
              <w:jc w:val="center"/>
            </w:pPr>
          </w:p>
          <w:p w14:paraId="520C2FF1" w14:textId="77777777" w:rsidR="00E532F1" w:rsidRPr="00E746FB" w:rsidRDefault="00E532F1" w:rsidP="00246A3B">
            <w:pPr>
              <w:jc w:val="center"/>
            </w:pPr>
            <w:r w:rsidRPr="00E746FB">
              <w:t>Y</w:t>
            </w:r>
          </w:p>
          <w:p w14:paraId="4CD64467" w14:textId="77777777" w:rsidR="00E532F1" w:rsidRPr="00E746FB" w:rsidRDefault="00E532F1" w:rsidP="00246A3B">
            <w:pPr>
              <w:jc w:val="center"/>
            </w:pPr>
            <w:r w:rsidRPr="00E746FB">
              <w:t>Y</w:t>
            </w:r>
          </w:p>
          <w:p w14:paraId="63BDF1F9" w14:textId="77777777" w:rsidR="00E532F1" w:rsidRPr="00E746FB" w:rsidRDefault="00E532F1" w:rsidP="00246A3B">
            <w:pPr>
              <w:jc w:val="center"/>
            </w:pPr>
            <w:r w:rsidRPr="00E746FB">
              <w:t>Only if indicated</w:t>
            </w:r>
          </w:p>
          <w:p w14:paraId="460A069E" w14:textId="3F9EC63F" w:rsidR="00E532F1" w:rsidRPr="00E746FB" w:rsidRDefault="00E532F1" w:rsidP="00246A3B">
            <w:pPr>
              <w:jc w:val="center"/>
            </w:pPr>
            <w:r w:rsidRPr="00E746FB">
              <w:t>Only if indicated</w:t>
            </w:r>
          </w:p>
        </w:tc>
        <w:tc>
          <w:tcPr>
            <w:tcW w:w="3006" w:type="dxa"/>
          </w:tcPr>
          <w:p w14:paraId="68681A5B" w14:textId="77777777" w:rsidR="00246A3B" w:rsidRPr="00E746FB" w:rsidRDefault="00246A3B" w:rsidP="00246A3B">
            <w:pPr>
              <w:jc w:val="center"/>
            </w:pPr>
          </w:p>
          <w:p w14:paraId="42C0C37F" w14:textId="77777777" w:rsidR="00E532F1" w:rsidRPr="00E746FB" w:rsidRDefault="00E532F1" w:rsidP="00246A3B">
            <w:pPr>
              <w:jc w:val="center"/>
            </w:pPr>
            <w:r w:rsidRPr="00E746FB">
              <w:t>Y</w:t>
            </w:r>
          </w:p>
          <w:p w14:paraId="13DC5DA0" w14:textId="77777777" w:rsidR="00E532F1" w:rsidRPr="00E746FB" w:rsidRDefault="00E532F1" w:rsidP="00246A3B">
            <w:pPr>
              <w:jc w:val="center"/>
            </w:pPr>
            <w:r w:rsidRPr="00E746FB">
              <w:t>Y</w:t>
            </w:r>
          </w:p>
          <w:p w14:paraId="277C8497" w14:textId="77777777" w:rsidR="00E532F1" w:rsidRPr="00E746FB" w:rsidRDefault="00E532F1" w:rsidP="00246A3B">
            <w:pPr>
              <w:jc w:val="center"/>
            </w:pPr>
            <w:r w:rsidRPr="00E746FB">
              <w:t>Y</w:t>
            </w:r>
          </w:p>
          <w:p w14:paraId="09ACC0EE" w14:textId="6EF74CF9" w:rsidR="00E532F1" w:rsidRPr="00E746FB" w:rsidRDefault="00E532F1" w:rsidP="00246A3B">
            <w:pPr>
              <w:jc w:val="center"/>
            </w:pPr>
            <w:r w:rsidRPr="00E746FB">
              <w:t>Y</w:t>
            </w:r>
          </w:p>
        </w:tc>
      </w:tr>
      <w:tr w:rsidR="00246A3B" w14:paraId="721F4FE1" w14:textId="77777777" w:rsidTr="00246A3B">
        <w:tc>
          <w:tcPr>
            <w:tcW w:w="3005" w:type="dxa"/>
          </w:tcPr>
          <w:p w14:paraId="0326902F" w14:textId="77777777" w:rsidR="00246A3B" w:rsidRDefault="00E532F1" w:rsidP="00246A3B">
            <w:pPr>
              <w:jc w:val="center"/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Apical 2-chamber</w:t>
            </w:r>
          </w:p>
          <w:p w14:paraId="5658C576" w14:textId="77777777" w:rsidR="00E532F1" w:rsidRDefault="0097308E" w:rsidP="00246A3B">
            <w:pPr>
              <w:jc w:val="center"/>
            </w:pPr>
            <w:r>
              <w:t>Standard Apical 2-chamber</w:t>
            </w:r>
          </w:p>
          <w:p w14:paraId="2C2B02BB" w14:textId="23EFECD3" w:rsidR="0097308E" w:rsidRDefault="0097308E" w:rsidP="00246A3B">
            <w:pPr>
              <w:jc w:val="center"/>
            </w:pPr>
            <w:r>
              <w:t>CF</w:t>
            </w:r>
            <w:r w:rsidR="000B4029">
              <w:t>D</w:t>
            </w:r>
          </w:p>
          <w:p w14:paraId="0CA869B7" w14:textId="4045087B" w:rsidR="0097308E" w:rsidRPr="00E532F1" w:rsidRDefault="0097308E" w:rsidP="00246A3B">
            <w:pPr>
              <w:jc w:val="center"/>
            </w:pPr>
            <w:r>
              <w:t>Assessment of LA size</w:t>
            </w:r>
          </w:p>
        </w:tc>
        <w:tc>
          <w:tcPr>
            <w:tcW w:w="3005" w:type="dxa"/>
          </w:tcPr>
          <w:p w14:paraId="170D10EE" w14:textId="77777777" w:rsidR="00246A3B" w:rsidRPr="00E746FB" w:rsidRDefault="00246A3B" w:rsidP="00246A3B">
            <w:pPr>
              <w:jc w:val="center"/>
            </w:pPr>
          </w:p>
          <w:p w14:paraId="1983A98E" w14:textId="77777777" w:rsidR="0097308E" w:rsidRPr="00E746FB" w:rsidRDefault="0097308E" w:rsidP="00246A3B">
            <w:pPr>
              <w:jc w:val="center"/>
            </w:pPr>
            <w:r w:rsidRPr="00E746FB">
              <w:t>Y</w:t>
            </w:r>
          </w:p>
          <w:p w14:paraId="7EC7FC2B" w14:textId="77777777" w:rsidR="0097308E" w:rsidRPr="00E746FB" w:rsidRDefault="0097308E" w:rsidP="00246A3B">
            <w:pPr>
              <w:jc w:val="center"/>
            </w:pPr>
            <w:r w:rsidRPr="00E746FB">
              <w:t>Y</w:t>
            </w:r>
          </w:p>
          <w:p w14:paraId="33EC4D6D" w14:textId="5921F701" w:rsidR="0097308E" w:rsidRPr="00E746FB" w:rsidRDefault="0097308E" w:rsidP="00246A3B">
            <w:pPr>
              <w:jc w:val="center"/>
            </w:pPr>
            <w:r w:rsidRPr="00E746FB">
              <w:t>Y</w:t>
            </w:r>
          </w:p>
        </w:tc>
        <w:tc>
          <w:tcPr>
            <w:tcW w:w="3006" w:type="dxa"/>
          </w:tcPr>
          <w:p w14:paraId="1BAC4C26" w14:textId="77777777" w:rsidR="00246A3B" w:rsidRPr="00E746FB" w:rsidRDefault="00246A3B" w:rsidP="00246A3B">
            <w:pPr>
              <w:jc w:val="center"/>
            </w:pPr>
          </w:p>
          <w:p w14:paraId="3AA08E2E" w14:textId="77777777" w:rsidR="0097308E" w:rsidRPr="00E746FB" w:rsidRDefault="0097308E" w:rsidP="00246A3B">
            <w:pPr>
              <w:jc w:val="center"/>
            </w:pPr>
            <w:r w:rsidRPr="00E746FB">
              <w:t>Y</w:t>
            </w:r>
          </w:p>
          <w:p w14:paraId="364EFA7E" w14:textId="77777777" w:rsidR="0097308E" w:rsidRPr="00E746FB" w:rsidRDefault="0097308E" w:rsidP="00246A3B">
            <w:pPr>
              <w:jc w:val="center"/>
            </w:pPr>
            <w:r w:rsidRPr="00E746FB">
              <w:t>Y</w:t>
            </w:r>
          </w:p>
          <w:p w14:paraId="0B630E11" w14:textId="0EEC8646" w:rsidR="0097308E" w:rsidRPr="00E746FB" w:rsidRDefault="0097308E" w:rsidP="00246A3B">
            <w:pPr>
              <w:jc w:val="center"/>
            </w:pPr>
            <w:r w:rsidRPr="00E746FB">
              <w:t>Y</w:t>
            </w:r>
          </w:p>
        </w:tc>
      </w:tr>
      <w:tr w:rsidR="00246A3B" w14:paraId="07A50F85" w14:textId="77777777" w:rsidTr="00246A3B">
        <w:tc>
          <w:tcPr>
            <w:tcW w:w="3005" w:type="dxa"/>
          </w:tcPr>
          <w:p w14:paraId="6C22E7AF" w14:textId="77777777" w:rsidR="00246A3B" w:rsidRDefault="0097308E" w:rsidP="00246A3B">
            <w:pPr>
              <w:jc w:val="center"/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Apical 3-chamber</w:t>
            </w:r>
          </w:p>
          <w:p w14:paraId="6E8D3B6F" w14:textId="77777777" w:rsidR="0097308E" w:rsidRDefault="0097308E" w:rsidP="00246A3B">
            <w:pPr>
              <w:jc w:val="center"/>
            </w:pPr>
            <w:r>
              <w:t>Standard Apical 3-chamber</w:t>
            </w:r>
          </w:p>
          <w:p w14:paraId="4F68D0D8" w14:textId="7FD92145" w:rsidR="0097308E" w:rsidRDefault="0097308E" w:rsidP="00246A3B">
            <w:pPr>
              <w:jc w:val="center"/>
            </w:pPr>
            <w:r>
              <w:t>CF</w:t>
            </w:r>
            <w:r w:rsidR="000B4029">
              <w:t>D</w:t>
            </w:r>
          </w:p>
          <w:p w14:paraId="3648634C" w14:textId="0BDA80A2" w:rsidR="0097308E" w:rsidRPr="0097308E" w:rsidRDefault="0097308E" w:rsidP="00246A3B">
            <w:pPr>
              <w:jc w:val="center"/>
            </w:pPr>
            <w:r>
              <w:t>CWD</w:t>
            </w:r>
          </w:p>
        </w:tc>
        <w:tc>
          <w:tcPr>
            <w:tcW w:w="3005" w:type="dxa"/>
          </w:tcPr>
          <w:p w14:paraId="36081859" w14:textId="77777777" w:rsidR="00246A3B" w:rsidRPr="00E746FB" w:rsidRDefault="00246A3B" w:rsidP="00246A3B">
            <w:pPr>
              <w:jc w:val="center"/>
            </w:pPr>
          </w:p>
          <w:p w14:paraId="0A3A571D" w14:textId="77777777" w:rsidR="0097308E" w:rsidRPr="00E746FB" w:rsidRDefault="0097308E" w:rsidP="00246A3B">
            <w:pPr>
              <w:jc w:val="center"/>
            </w:pPr>
            <w:r w:rsidRPr="00E746FB">
              <w:t>Y</w:t>
            </w:r>
          </w:p>
          <w:p w14:paraId="12C704CC" w14:textId="77777777" w:rsidR="0097308E" w:rsidRPr="00E746FB" w:rsidRDefault="0097308E" w:rsidP="00246A3B">
            <w:pPr>
              <w:jc w:val="center"/>
            </w:pPr>
            <w:r w:rsidRPr="00E746FB">
              <w:t>Y</w:t>
            </w:r>
          </w:p>
          <w:p w14:paraId="12163E7E" w14:textId="0A6AF85E" w:rsidR="0097308E" w:rsidRPr="00E746FB" w:rsidRDefault="0097308E" w:rsidP="00246A3B">
            <w:pPr>
              <w:jc w:val="center"/>
            </w:pPr>
            <w:r w:rsidRPr="00E746FB">
              <w:t>Only if indicated</w:t>
            </w:r>
          </w:p>
        </w:tc>
        <w:tc>
          <w:tcPr>
            <w:tcW w:w="3006" w:type="dxa"/>
          </w:tcPr>
          <w:p w14:paraId="39585A64" w14:textId="77777777" w:rsidR="00246A3B" w:rsidRPr="00E746FB" w:rsidRDefault="00246A3B" w:rsidP="00246A3B">
            <w:pPr>
              <w:jc w:val="center"/>
            </w:pPr>
          </w:p>
          <w:p w14:paraId="15A24BC3" w14:textId="77777777" w:rsidR="0097308E" w:rsidRPr="00E746FB" w:rsidRDefault="0097308E" w:rsidP="00246A3B">
            <w:pPr>
              <w:jc w:val="center"/>
            </w:pPr>
            <w:r w:rsidRPr="00E746FB">
              <w:t>Y</w:t>
            </w:r>
          </w:p>
          <w:p w14:paraId="1D600213" w14:textId="77777777" w:rsidR="0097308E" w:rsidRPr="00E746FB" w:rsidRDefault="0097308E" w:rsidP="00246A3B">
            <w:pPr>
              <w:jc w:val="center"/>
            </w:pPr>
            <w:r w:rsidRPr="00E746FB">
              <w:t>Y</w:t>
            </w:r>
          </w:p>
          <w:p w14:paraId="7A68201E" w14:textId="2825A183" w:rsidR="0097308E" w:rsidRPr="00E746FB" w:rsidRDefault="0097308E" w:rsidP="00246A3B">
            <w:pPr>
              <w:jc w:val="center"/>
            </w:pPr>
            <w:r w:rsidRPr="00E746FB">
              <w:t>Y</w:t>
            </w:r>
          </w:p>
        </w:tc>
      </w:tr>
      <w:tr w:rsidR="00246A3B" w14:paraId="4E837C60" w14:textId="77777777" w:rsidTr="00246A3B">
        <w:tc>
          <w:tcPr>
            <w:tcW w:w="3005" w:type="dxa"/>
          </w:tcPr>
          <w:p w14:paraId="283AE3A4" w14:textId="77777777" w:rsidR="00246A3B" w:rsidRDefault="0097308E" w:rsidP="00246A3B">
            <w:pPr>
              <w:jc w:val="center"/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Subcostal</w:t>
            </w:r>
          </w:p>
          <w:p w14:paraId="019C3A61" w14:textId="77777777" w:rsidR="0097308E" w:rsidRDefault="00E746FB" w:rsidP="00246A3B">
            <w:pPr>
              <w:jc w:val="center"/>
            </w:pPr>
            <w:r>
              <w:t>Standard subcostal view</w:t>
            </w:r>
          </w:p>
          <w:p w14:paraId="39F13311" w14:textId="3833E2BA" w:rsidR="00E746FB" w:rsidRDefault="00E746FB" w:rsidP="00246A3B">
            <w:pPr>
              <w:jc w:val="center"/>
            </w:pPr>
            <w:r>
              <w:t>CF</w:t>
            </w:r>
            <w:r w:rsidR="000B4029">
              <w:t>D</w:t>
            </w:r>
          </w:p>
          <w:p w14:paraId="0E34A280" w14:textId="77777777" w:rsidR="00E746FB" w:rsidRDefault="00E746FB" w:rsidP="00E746FB">
            <w:pPr>
              <w:jc w:val="center"/>
            </w:pPr>
            <w:r>
              <w:t>IVC assessment</w:t>
            </w:r>
          </w:p>
          <w:p w14:paraId="62511517" w14:textId="286E4582" w:rsidR="00E746FB" w:rsidRPr="00E746FB" w:rsidRDefault="00E746FB" w:rsidP="00E746FB">
            <w:pPr>
              <w:jc w:val="center"/>
            </w:pPr>
            <w:r>
              <w:t>Abdominal aorta assessment</w:t>
            </w:r>
          </w:p>
        </w:tc>
        <w:tc>
          <w:tcPr>
            <w:tcW w:w="3005" w:type="dxa"/>
          </w:tcPr>
          <w:p w14:paraId="2A53C0E7" w14:textId="77777777" w:rsidR="00246A3B" w:rsidRPr="00E746FB" w:rsidRDefault="00246A3B" w:rsidP="00246A3B">
            <w:pPr>
              <w:jc w:val="center"/>
            </w:pPr>
          </w:p>
          <w:p w14:paraId="015280B0" w14:textId="77777777" w:rsidR="00E746FB" w:rsidRPr="00E746FB" w:rsidRDefault="00E746FB" w:rsidP="00246A3B">
            <w:pPr>
              <w:jc w:val="center"/>
            </w:pPr>
            <w:r w:rsidRPr="00E746FB">
              <w:t>Y</w:t>
            </w:r>
          </w:p>
          <w:p w14:paraId="440B0EAE" w14:textId="77777777" w:rsidR="00E746FB" w:rsidRPr="00E746FB" w:rsidRDefault="00E746FB" w:rsidP="00246A3B">
            <w:pPr>
              <w:jc w:val="center"/>
            </w:pPr>
            <w:r w:rsidRPr="00E746FB">
              <w:t>Y</w:t>
            </w:r>
          </w:p>
          <w:p w14:paraId="62C984AD" w14:textId="77777777" w:rsidR="00E746FB" w:rsidRPr="00E746FB" w:rsidRDefault="00E746FB" w:rsidP="00246A3B">
            <w:pPr>
              <w:jc w:val="center"/>
            </w:pPr>
            <w:r w:rsidRPr="00E746FB">
              <w:t>Y</w:t>
            </w:r>
          </w:p>
          <w:p w14:paraId="5BA300E6" w14:textId="7C4D2C7A" w:rsidR="00E746FB" w:rsidRPr="00E746FB" w:rsidRDefault="00E746FB" w:rsidP="00246A3B">
            <w:pPr>
              <w:jc w:val="center"/>
            </w:pPr>
            <w:r w:rsidRPr="00E746FB">
              <w:t>Only if indicated</w:t>
            </w:r>
          </w:p>
        </w:tc>
        <w:tc>
          <w:tcPr>
            <w:tcW w:w="3006" w:type="dxa"/>
          </w:tcPr>
          <w:p w14:paraId="78D54617" w14:textId="77777777" w:rsidR="00246A3B" w:rsidRPr="00E746FB" w:rsidRDefault="00246A3B" w:rsidP="00246A3B">
            <w:pPr>
              <w:jc w:val="center"/>
            </w:pPr>
          </w:p>
          <w:p w14:paraId="0489672E" w14:textId="77777777" w:rsidR="00E746FB" w:rsidRPr="00E746FB" w:rsidRDefault="00E746FB" w:rsidP="00E746FB">
            <w:pPr>
              <w:jc w:val="center"/>
            </w:pPr>
            <w:r w:rsidRPr="00E746FB">
              <w:t>Y</w:t>
            </w:r>
          </w:p>
          <w:p w14:paraId="7EF74EAC" w14:textId="77777777" w:rsidR="00E746FB" w:rsidRPr="00E746FB" w:rsidRDefault="00E746FB" w:rsidP="00E746FB">
            <w:pPr>
              <w:jc w:val="center"/>
            </w:pPr>
            <w:r w:rsidRPr="00E746FB">
              <w:t>Y</w:t>
            </w:r>
          </w:p>
          <w:p w14:paraId="60B3F2BA" w14:textId="77777777" w:rsidR="00E746FB" w:rsidRPr="00E746FB" w:rsidRDefault="00E746FB" w:rsidP="00E746FB">
            <w:pPr>
              <w:jc w:val="center"/>
            </w:pPr>
            <w:r w:rsidRPr="00E746FB">
              <w:t>Y</w:t>
            </w:r>
          </w:p>
          <w:p w14:paraId="176666D3" w14:textId="78271AA3" w:rsidR="00E746FB" w:rsidRPr="00E746FB" w:rsidRDefault="00E746FB" w:rsidP="00E746FB">
            <w:pPr>
              <w:jc w:val="center"/>
            </w:pPr>
            <w:r w:rsidRPr="00E746FB">
              <w:t>Y</w:t>
            </w:r>
          </w:p>
        </w:tc>
      </w:tr>
      <w:tr w:rsidR="00E746FB" w14:paraId="54BF3072" w14:textId="77777777" w:rsidTr="00246A3B">
        <w:tc>
          <w:tcPr>
            <w:tcW w:w="3005" w:type="dxa"/>
          </w:tcPr>
          <w:p w14:paraId="7F2F4F08" w14:textId="77777777" w:rsidR="00E746FB" w:rsidRDefault="00E746FB" w:rsidP="00246A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uprasternal Notch</w:t>
            </w:r>
          </w:p>
          <w:p w14:paraId="4A5E97A9" w14:textId="77777777" w:rsidR="00E746FB" w:rsidRDefault="00E746FB" w:rsidP="00246A3B">
            <w:pPr>
              <w:jc w:val="center"/>
            </w:pPr>
            <w:r>
              <w:t>Aortic arch assessment</w:t>
            </w:r>
          </w:p>
          <w:p w14:paraId="0D2560E9" w14:textId="0FC0A2A8" w:rsidR="00E746FB" w:rsidRDefault="00E746FB" w:rsidP="00246A3B">
            <w:pPr>
              <w:jc w:val="center"/>
            </w:pPr>
            <w:r>
              <w:t>CF</w:t>
            </w:r>
            <w:r w:rsidR="000B4029">
              <w:t>D</w:t>
            </w:r>
          </w:p>
          <w:p w14:paraId="6917CE22" w14:textId="481B07F2" w:rsidR="00E746FB" w:rsidRPr="00E746FB" w:rsidRDefault="00E746FB" w:rsidP="00E746FB">
            <w:pPr>
              <w:jc w:val="center"/>
            </w:pPr>
            <w:r>
              <w:t>CWD</w:t>
            </w:r>
          </w:p>
        </w:tc>
        <w:tc>
          <w:tcPr>
            <w:tcW w:w="3005" w:type="dxa"/>
          </w:tcPr>
          <w:p w14:paraId="37E47894" w14:textId="77777777" w:rsidR="00E746FB" w:rsidRPr="00E746FB" w:rsidRDefault="00E746FB" w:rsidP="00246A3B">
            <w:pPr>
              <w:jc w:val="center"/>
            </w:pPr>
          </w:p>
          <w:p w14:paraId="627C52F0" w14:textId="77777777" w:rsidR="00E746FB" w:rsidRPr="00E746FB" w:rsidRDefault="00E746FB" w:rsidP="00246A3B">
            <w:pPr>
              <w:jc w:val="center"/>
            </w:pPr>
            <w:r w:rsidRPr="00E746FB">
              <w:t>Only if indicated</w:t>
            </w:r>
          </w:p>
          <w:p w14:paraId="5C77D590" w14:textId="77777777" w:rsidR="00E746FB" w:rsidRPr="00E746FB" w:rsidRDefault="00E746FB" w:rsidP="00246A3B">
            <w:pPr>
              <w:jc w:val="center"/>
            </w:pPr>
            <w:r w:rsidRPr="00E746FB">
              <w:t>Only if indicated</w:t>
            </w:r>
          </w:p>
          <w:p w14:paraId="514BD5D4" w14:textId="4DD39F8D" w:rsidR="00E746FB" w:rsidRPr="00E746FB" w:rsidRDefault="00E746FB" w:rsidP="00246A3B">
            <w:pPr>
              <w:jc w:val="center"/>
            </w:pPr>
            <w:r w:rsidRPr="00E746FB">
              <w:t>Only if indicated</w:t>
            </w:r>
          </w:p>
        </w:tc>
        <w:tc>
          <w:tcPr>
            <w:tcW w:w="3006" w:type="dxa"/>
          </w:tcPr>
          <w:p w14:paraId="144E06C3" w14:textId="77777777" w:rsidR="00E746FB" w:rsidRPr="00E746FB" w:rsidRDefault="00E746FB" w:rsidP="00246A3B">
            <w:pPr>
              <w:jc w:val="center"/>
            </w:pPr>
          </w:p>
          <w:p w14:paraId="2BE6B70C" w14:textId="77777777" w:rsidR="00E746FB" w:rsidRPr="00E746FB" w:rsidRDefault="00E746FB" w:rsidP="00E746FB">
            <w:pPr>
              <w:jc w:val="center"/>
            </w:pPr>
            <w:r w:rsidRPr="00E746FB">
              <w:t>Y</w:t>
            </w:r>
          </w:p>
          <w:p w14:paraId="57C30767" w14:textId="77777777" w:rsidR="00E746FB" w:rsidRPr="00E746FB" w:rsidRDefault="00E746FB" w:rsidP="00E746FB">
            <w:pPr>
              <w:jc w:val="center"/>
            </w:pPr>
            <w:r w:rsidRPr="00E746FB">
              <w:t>Y</w:t>
            </w:r>
          </w:p>
          <w:p w14:paraId="6556F9EF" w14:textId="3536AC78" w:rsidR="00E746FB" w:rsidRPr="00E746FB" w:rsidRDefault="00E746FB" w:rsidP="00E746FB">
            <w:pPr>
              <w:jc w:val="center"/>
            </w:pPr>
            <w:r w:rsidRPr="00E746FB">
              <w:t>Y</w:t>
            </w:r>
          </w:p>
        </w:tc>
      </w:tr>
    </w:tbl>
    <w:p w14:paraId="7776984C" w14:textId="467C4F05" w:rsidR="00246A3B" w:rsidRDefault="00246A3B">
      <w:pPr>
        <w:rPr>
          <w:b/>
          <w:bCs/>
        </w:rPr>
      </w:pPr>
    </w:p>
    <w:p w14:paraId="29F0465D" w14:textId="197DE2E1" w:rsidR="00F35773" w:rsidRPr="00F35773" w:rsidRDefault="00F35773" w:rsidP="001F1592">
      <w:pPr>
        <w:jc w:val="both"/>
        <w:rPr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t>(2D: 2-dimensional; CF</w:t>
      </w:r>
      <w:r w:rsidR="000B4029">
        <w:rPr>
          <w:i/>
          <w:iCs/>
          <w:sz w:val="20"/>
          <w:szCs w:val="20"/>
        </w:rPr>
        <w:t>D</w:t>
      </w:r>
      <w:r>
        <w:rPr>
          <w:i/>
          <w:iCs/>
          <w:sz w:val="20"/>
          <w:szCs w:val="20"/>
        </w:rPr>
        <w:t xml:space="preserve">: </w:t>
      </w:r>
      <w:proofErr w:type="spellStart"/>
      <w:r>
        <w:rPr>
          <w:i/>
          <w:iCs/>
          <w:sz w:val="20"/>
          <w:szCs w:val="20"/>
        </w:rPr>
        <w:t>Colour</w:t>
      </w:r>
      <w:proofErr w:type="spellEnd"/>
      <w:r>
        <w:rPr>
          <w:i/>
          <w:iCs/>
          <w:sz w:val="20"/>
          <w:szCs w:val="20"/>
        </w:rPr>
        <w:t xml:space="preserve"> flow </w:t>
      </w:r>
      <w:r w:rsidR="000B4029">
        <w:rPr>
          <w:i/>
          <w:iCs/>
          <w:sz w:val="20"/>
          <w:szCs w:val="20"/>
        </w:rPr>
        <w:t xml:space="preserve">doppler; CWD: Continuous wave doppler; PWD: Pulse wave doppler; PLAX: Parasternal long-axis; PSAX: Parasternal short-axis; A4C: Apical 4-chamber; AV: aortic valve; MV: mitral valve; TV: tricuspid valve; PV: pulmonary vein; RVOT: right ventricular outflow tract; LV: left ventricle; RV: right ventricle; LA: left atrium; IVC: inferior vena cava; TAPSE: tricuspid annular plane systolic excursion; TDI: tissue doppler </w:t>
      </w:r>
      <w:proofErr w:type="gramStart"/>
      <w:r w:rsidR="000B4029">
        <w:rPr>
          <w:i/>
          <w:iCs/>
          <w:sz w:val="20"/>
          <w:szCs w:val="20"/>
        </w:rPr>
        <w:t>imaging )</w:t>
      </w:r>
      <w:proofErr w:type="gramEnd"/>
    </w:p>
    <w:sectPr w:rsidR="00F35773" w:rsidRPr="00F357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7E3"/>
    <w:rsid w:val="000B4029"/>
    <w:rsid w:val="00120D8C"/>
    <w:rsid w:val="001C1A76"/>
    <w:rsid w:val="001F1592"/>
    <w:rsid w:val="00246A3B"/>
    <w:rsid w:val="0034459D"/>
    <w:rsid w:val="003468DF"/>
    <w:rsid w:val="00387352"/>
    <w:rsid w:val="003F55F2"/>
    <w:rsid w:val="0045037C"/>
    <w:rsid w:val="00457EF0"/>
    <w:rsid w:val="004D7B60"/>
    <w:rsid w:val="004E188C"/>
    <w:rsid w:val="004E603D"/>
    <w:rsid w:val="00523710"/>
    <w:rsid w:val="00542DB7"/>
    <w:rsid w:val="006B631C"/>
    <w:rsid w:val="007A443F"/>
    <w:rsid w:val="007F548F"/>
    <w:rsid w:val="0097308E"/>
    <w:rsid w:val="009933F2"/>
    <w:rsid w:val="00994DDC"/>
    <w:rsid w:val="00BF254C"/>
    <w:rsid w:val="00CF3236"/>
    <w:rsid w:val="00D527E3"/>
    <w:rsid w:val="00E1194A"/>
    <w:rsid w:val="00E532F1"/>
    <w:rsid w:val="00E54C6A"/>
    <w:rsid w:val="00E746FB"/>
    <w:rsid w:val="00EF05A5"/>
    <w:rsid w:val="00F35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7E7D48"/>
  <w15:chartTrackingRefBased/>
  <w15:docId w15:val="{0BA7484F-DE46-CC4A-8F20-B6AAEC216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27E3"/>
    <w:pPr>
      <w:spacing w:after="200"/>
    </w:pPr>
    <w:rPr>
      <w:rFonts w:ascii="Arial" w:eastAsia="Cambria" w:hAnsi="Arial" w:cs="Times New Roman"/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6A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601</Words>
  <Characters>342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 Ng</dc:creator>
  <cp:keywords/>
  <dc:description/>
  <cp:lastModifiedBy>Sher Ng</cp:lastModifiedBy>
  <cp:revision>2</cp:revision>
  <dcterms:created xsi:type="dcterms:W3CDTF">2022-06-21T15:46:00Z</dcterms:created>
  <dcterms:modified xsi:type="dcterms:W3CDTF">2022-06-21T15:46:00Z</dcterms:modified>
</cp:coreProperties>
</file>